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281A6" w14:textId="77777777" w:rsidR="00C067DA" w:rsidRDefault="00C067DA">
      <w:bookmarkStart w:id="0" w:name="_GoBack"/>
      <w:bookmarkEnd w:id="0"/>
    </w:p>
    <w:p w14:paraId="0294A77B" w14:textId="77777777" w:rsidR="002A1648" w:rsidRDefault="002A1648" w:rsidP="002A1648">
      <w:pPr>
        <w:bidi w:val="0"/>
        <w:ind w:firstLine="0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Design</w:t>
      </w:r>
      <w:r w:rsidR="00FA478E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fa-IR"/>
        </w:rPr>
        <w:t>ing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 a new a</w:t>
      </w:r>
      <w:r w:rsidRPr="007B4B95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lginate-fibrinogen 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biomaterial </w:t>
      </w:r>
      <w:r w:rsidRPr="007B4B95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composite hydrogel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 for </w:t>
      </w:r>
      <w:r w:rsidRPr="007B4B95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wound healing</w:t>
      </w:r>
    </w:p>
    <w:p w14:paraId="1BE9DBFF" w14:textId="77777777" w:rsidR="002A1648" w:rsidRPr="007B4B95" w:rsidRDefault="002A1648" w:rsidP="002A1648">
      <w:pPr>
        <w:bidi w:val="0"/>
        <w:ind w:firstLine="0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</w:p>
    <w:p w14:paraId="75A995F6" w14:textId="4B44DA89" w:rsidR="00B21C66" w:rsidRPr="00EF4C4A" w:rsidRDefault="00B21C66" w:rsidP="00550C97">
      <w:pPr>
        <w:bidi w:val="0"/>
        <w:ind w:firstLine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Marjan Soleimanpour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="0056693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,#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8E299E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maneh </w:t>
      </w:r>
      <w:r w:rsidR="00575CB0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adat Mirhaji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="0056693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,#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, Samira Jafari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="0094330F" w:rsidRPr="00EF4C4A">
        <w:rPr>
          <w:rFonts w:asciiTheme="majorBidi" w:hAnsiTheme="majorBidi" w:cstheme="majorBidi"/>
          <w:sz w:val="24"/>
          <w:szCs w:val="24"/>
        </w:rPr>
        <w:t>*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8E299E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Hossein Derakhshankhah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575CB0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atemeh Mamashli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="00575CB0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, Hadi Nedaei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="00575CB0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, Mohammad</w:t>
      </w:r>
      <w:r w:rsidR="00550C97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</w:t>
      </w:r>
      <w:r w:rsidR="00575CB0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eza Karimi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c</w:t>
      </w:r>
      <w:r w:rsidR="00575CB0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amidreza </w:t>
      </w:r>
      <w:r w:rsidR="00575CB0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Motasadizadeh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d</w:t>
      </w:r>
      <w:r w:rsidR="00575CB0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Yousef Fatahi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d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8E299E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Atiyeh Ghasemi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bookmarkStart w:id="1" w:name="bau0045"/>
      <w:r w:rsidR="008E299E" w:rsidRPr="00EF4C4A">
        <w:rPr>
          <w:rFonts w:asciiTheme="majorBidi" w:hAnsiTheme="majorBidi" w:cstheme="majorBidi"/>
          <w:sz w:val="24"/>
          <w:szCs w:val="24"/>
        </w:rPr>
        <w:fldChar w:fldCharType="begin"/>
      </w:r>
      <w:r w:rsidR="008E299E" w:rsidRPr="00EF4C4A">
        <w:rPr>
          <w:rFonts w:asciiTheme="majorBidi" w:hAnsiTheme="majorBidi" w:cstheme="majorBidi"/>
          <w:sz w:val="24"/>
          <w:szCs w:val="24"/>
        </w:rPr>
        <w:instrText xml:space="preserve"> HYPERLINK "https://www.sciencedirect.com/science/article/pii/S0928493118323336?casa_token=Om_pSw0Zcx0AAAAA:EBhr6TA6yiNONr9NVnrppcmk0s48XyHBzN8RpqmjYJfJgWagLzyUKvtf0NcrpSQS7uhAGQOo" \l "!" </w:instrText>
      </w:r>
      <w:r w:rsidR="008E299E" w:rsidRPr="00EF4C4A">
        <w:rPr>
          <w:rFonts w:asciiTheme="majorBidi" w:hAnsiTheme="majorBidi" w:cstheme="majorBidi"/>
          <w:sz w:val="24"/>
          <w:szCs w:val="24"/>
        </w:rPr>
        <w:fldChar w:fldCharType="separate"/>
      </w:r>
      <w:r w:rsidR="008E299E" w:rsidRPr="00EF4C4A">
        <w:rPr>
          <w:rStyle w:val="text"/>
          <w:rFonts w:asciiTheme="majorBidi" w:hAnsiTheme="majorBidi" w:cstheme="majorBidi"/>
          <w:sz w:val="24"/>
          <w:szCs w:val="24"/>
        </w:rPr>
        <w:t>Maryam Sadat</w:t>
      </w:r>
      <w:r w:rsidR="008159A7" w:rsidRPr="00EF4C4A">
        <w:rPr>
          <w:rStyle w:val="text"/>
          <w:rFonts w:asciiTheme="majorBidi" w:hAnsiTheme="majorBidi" w:cstheme="majorBidi"/>
          <w:sz w:val="24"/>
          <w:szCs w:val="24"/>
        </w:rPr>
        <w:t xml:space="preserve"> </w:t>
      </w:r>
      <w:r w:rsidR="008E299E" w:rsidRPr="00EF4C4A">
        <w:rPr>
          <w:rStyle w:val="text"/>
          <w:rFonts w:asciiTheme="majorBidi" w:hAnsiTheme="majorBidi" w:cstheme="majorBidi"/>
          <w:sz w:val="24"/>
          <w:szCs w:val="24"/>
        </w:rPr>
        <w:t>Nezamtaheri</w:t>
      </w:r>
      <w:r w:rsidR="008E299E" w:rsidRPr="00EF4C4A">
        <w:rPr>
          <w:rFonts w:asciiTheme="majorBidi" w:hAnsiTheme="majorBidi" w:cstheme="majorBidi"/>
          <w:sz w:val="24"/>
          <w:szCs w:val="24"/>
        </w:rPr>
        <w:fldChar w:fldCharType="end"/>
      </w:r>
      <w:bookmarkEnd w:id="1"/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="00177467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, Mohadese Khajezade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e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8159A7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Masoumeh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="00177467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e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im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="00177467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u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ri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f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Bahram Goliaei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F35801">
        <w:rPr>
          <w:rFonts w:asciiTheme="majorBidi" w:hAnsiTheme="majorBidi" w:cstheme="majorBidi"/>
          <w:color w:val="000000" w:themeColor="text1"/>
          <w:sz w:val="24"/>
          <w:szCs w:val="24"/>
        </w:rPr>
        <w:t>Cédric Delattre</w:t>
      </w:r>
      <w:r w:rsidR="004E398E" w:rsidRPr="0049360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g,h</w:t>
      </w:r>
      <w:r w:rsidR="00F3580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Ali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A22D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Akbar Saboury</w:t>
      </w:r>
      <w:r w:rsidR="00783626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="0094330F" w:rsidRPr="00EF4C4A">
        <w:rPr>
          <w:rFonts w:asciiTheme="majorBidi" w:hAnsiTheme="majorBidi" w:cstheme="majorBidi"/>
          <w:sz w:val="24"/>
          <w:szCs w:val="24"/>
        </w:rPr>
        <w:t>*</w:t>
      </w:r>
    </w:p>
    <w:p w14:paraId="05EAE46C" w14:textId="77777777" w:rsidR="00783626" w:rsidRPr="00EF4C4A" w:rsidRDefault="00783626" w:rsidP="00783626">
      <w:pPr>
        <w:bidi w:val="0"/>
        <w:ind w:firstLine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F49C5FF" w14:textId="2B8084ED" w:rsidR="00B21C66" w:rsidRPr="00EF4C4A" w:rsidRDefault="00783626" w:rsidP="00493602">
      <w:pPr>
        <w:bidi w:val="0"/>
        <w:spacing w:after="120"/>
        <w:ind w:left="170" w:hanging="17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="0056693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Institute of Biochemistry and Biophysics, University of Tehran, Mailbox 13145-1384, Tehran, Iran.</w:t>
      </w:r>
    </w:p>
    <w:p w14:paraId="6C3D9B67" w14:textId="7C7832B0" w:rsidR="008E299E" w:rsidRPr="00EF4C4A" w:rsidRDefault="008E299E" w:rsidP="00493602">
      <w:pPr>
        <w:bidi w:val="0"/>
        <w:spacing w:after="120"/>
        <w:ind w:left="170" w:hanging="17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="0056693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="002A1648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Pharmaceutical Sciences Research Center, Health Institute, Kermanshah University of Medical Sciences, Kermanshah, Iran.</w:t>
      </w:r>
    </w:p>
    <w:p w14:paraId="127FC178" w14:textId="372D0630" w:rsidR="008E299E" w:rsidRPr="00EF4C4A" w:rsidRDefault="008159A7" w:rsidP="00493602">
      <w:pPr>
        <w:bidi w:val="0"/>
        <w:spacing w:after="120"/>
        <w:ind w:left="170" w:hanging="170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r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c</w:t>
      </w:r>
      <w:r w:rsidR="00F535F1" w:rsidRPr="00EF4C4A">
        <w:rPr>
          <w:rFonts w:asciiTheme="majorBidi" w:hAnsiTheme="majorBidi" w:cstheme="majorBidi" w:hint="cs"/>
          <w:color w:val="000000" w:themeColor="text1"/>
          <w:sz w:val="24"/>
          <w:szCs w:val="24"/>
          <w:vertAlign w:val="superscript"/>
          <w:rtl/>
        </w:rPr>
        <w:t xml:space="preserve"> </w:t>
      </w:r>
      <w:r w:rsidR="00FC2DEC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Polymer Laboratory, School of Chemistry, College of Science, University of Tehran, PO Box 14155 6455, Tehran, Iran</w:t>
      </w:r>
      <w:r w:rsidR="00AE5A1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4A2DE698" w14:textId="2A3D8BCA" w:rsidR="008E299E" w:rsidRPr="00EF4C4A" w:rsidRDefault="008E299E" w:rsidP="00493602">
      <w:pPr>
        <w:bidi w:val="0"/>
        <w:spacing w:after="120"/>
        <w:ind w:left="170" w:hanging="17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d</w:t>
      </w:r>
      <w:r w:rsidR="0056693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Department of Pharmaceutical Nanotechnology, Faculty of Pharmacy, Tehran University of Medical Sciences, Tehran, Iran</w:t>
      </w:r>
      <w:r w:rsidR="00AE5A1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5DF4326E" w14:textId="162895FC" w:rsidR="00980AF3" w:rsidRPr="00EF4C4A" w:rsidRDefault="008159A7" w:rsidP="00493602">
      <w:pPr>
        <w:bidi w:val="0"/>
        <w:spacing w:after="120"/>
        <w:ind w:left="170" w:hanging="170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r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e</w:t>
      </w:r>
      <w:r w:rsidR="0056693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="00177467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Department of petroleum microbiology, Academic Center for Education, Culture and Research (ACECR), Shahid Beheshti University, Tehran, Iran</w:t>
      </w:r>
      <w:r w:rsidR="00AE5A1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7C3F7E4C" w14:textId="142540F9" w:rsidR="008159A7" w:rsidRDefault="008159A7" w:rsidP="00493602">
      <w:pPr>
        <w:bidi w:val="0"/>
        <w:spacing w:after="120"/>
        <w:ind w:left="170" w:hanging="17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f</w:t>
      </w:r>
      <w:r w:rsidR="00177467" w:rsidRPr="00EF4C4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="00177467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>Faculty of New sciences and Technologies, University of Tehran,</w:t>
      </w:r>
      <w:r w:rsidR="00957015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ehran,</w:t>
      </w:r>
      <w:r w:rsidR="00177467" w:rsidRPr="00EF4C4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ran</w:t>
      </w:r>
      <w:r w:rsidR="00AE5A1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2ADD2FBC" w14:textId="2E0E909B" w:rsidR="00AE5A16" w:rsidRPr="00AE5A16" w:rsidRDefault="00AE5A16" w:rsidP="00493602">
      <w:pPr>
        <w:bidi w:val="0"/>
        <w:spacing w:after="120"/>
        <w:ind w:left="170" w:hanging="17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360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g</w:t>
      </w:r>
      <w:r w:rsidR="0056693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="00E323FF">
        <w:rPr>
          <w:rFonts w:asciiTheme="majorBidi" w:hAnsiTheme="majorBidi" w:cstheme="majorBidi"/>
          <w:color w:val="000000" w:themeColor="text1"/>
          <w:sz w:val="24"/>
          <w:szCs w:val="24"/>
        </w:rPr>
        <w:t>Institut</w:t>
      </w:r>
      <w:r w:rsidRPr="00AE5A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iversitaire de France (IUF), 1 rue Descartes, 75005 Paris, Franc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AE5A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027CF82C" w14:textId="7FCE5CA7" w:rsidR="004E398E" w:rsidRPr="00EF4C4A" w:rsidRDefault="00AE5A16" w:rsidP="00493602">
      <w:pPr>
        <w:bidi w:val="0"/>
        <w:spacing w:after="120"/>
        <w:ind w:left="170" w:hanging="17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93602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h</w:t>
      </w:r>
      <w:r w:rsidR="0056693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Pr="00AE5A16">
        <w:rPr>
          <w:rFonts w:asciiTheme="majorBidi" w:hAnsiTheme="majorBidi" w:cstheme="majorBidi"/>
          <w:color w:val="000000" w:themeColor="text1"/>
          <w:sz w:val="24"/>
          <w:szCs w:val="24"/>
        </w:rPr>
        <w:t>Université Clermont Auvergne, CNRS, Clermont Auvergne INP, Institut Pascal, F-63000 Clermont-Ferrand, Franc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38B3F2D3" w14:textId="77777777" w:rsidR="00566938" w:rsidRDefault="00566938" w:rsidP="00566938">
      <w:pPr>
        <w:bidi w:val="0"/>
        <w:spacing w:after="120" w:line="24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6A776D94" w14:textId="77777777" w:rsidR="00566938" w:rsidRDefault="00566938" w:rsidP="00566938">
      <w:pPr>
        <w:bidi w:val="0"/>
        <w:ind w:firstLine="567"/>
        <w:rPr>
          <w:rFonts w:asciiTheme="majorBidi" w:hAnsiTheme="majorBidi" w:cstheme="majorBidi"/>
          <w:shd w:val="clear" w:color="auto" w:fill="FFFFFF"/>
        </w:rPr>
      </w:pPr>
      <w:r w:rsidRPr="007D006A">
        <w:rPr>
          <w:rFonts w:ascii="Segoe UI" w:hAnsi="Segoe UI" w:cs="Segoe UI"/>
          <w:sz w:val="23"/>
          <w:szCs w:val="23"/>
          <w:shd w:val="clear" w:color="auto" w:fill="FFFFFF"/>
          <w:vertAlign w:val="superscript"/>
        </w:rPr>
        <w:t>#</w:t>
      </w:r>
      <w:r w:rsidRPr="007D006A">
        <w:rPr>
          <w:rFonts w:ascii="Segoe UI" w:hAnsi="Segoe UI" w:cs="Segoe UI"/>
          <w:sz w:val="23"/>
          <w:szCs w:val="23"/>
          <w:shd w:val="clear" w:color="auto" w:fill="FFFFFF"/>
        </w:rPr>
        <w:t xml:space="preserve"> </w:t>
      </w:r>
      <w:r w:rsidRPr="007D006A">
        <w:rPr>
          <w:rFonts w:asciiTheme="majorBidi" w:hAnsiTheme="majorBidi" w:cstheme="majorBidi"/>
          <w:shd w:val="clear" w:color="auto" w:fill="FFFFFF"/>
        </w:rPr>
        <w:t>These authors contributed equally to this work.</w:t>
      </w:r>
    </w:p>
    <w:p w14:paraId="02B3BA4F" w14:textId="77777777" w:rsidR="00566938" w:rsidRPr="00C578B1" w:rsidRDefault="00566938" w:rsidP="00566938">
      <w:pPr>
        <w:bidi w:val="0"/>
        <w:ind w:firstLine="567"/>
        <w:rPr>
          <w:rFonts w:ascii="Times New Roman" w:hAnsi="Times New Roman" w:cs="Times New Roman"/>
          <w:sz w:val="24"/>
          <w:szCs w:val="24"/>
        </w:rPr>
      </w:pPr>
    </w:p>
    <w:p w14:paraId="43FF1F9F" w14:textId="77777777" w:rsidR="00566938" w:rsidRPr="00195275" w:rsidRDefault="00566938" w:rsidP="00566938">
      <w:pPr>
        <w:bidi w:val="0"/>
        <w:ind w:firstLine="567"/>
        <w:jc w:val="left"/>
        <w:rPr>
          <w:rFonts w:ascii="Times New Roman" w:hAnsi="Times New Roman" w:cs="Times New Roman"/>
          <w:sz w:val="24"/>
          <w:szCs w:val="24"/>
        </w:rPr>
      </w:pPr>
      <w:r w:rsidRPr="00195275">
        <w:rPr>
          <w:rFonts w:ascii="Times New Roman" w:hAnsi="Times New Roman" w:cs="Times New Roman"/>
          <w:sz w:val="24"/>
          <w:szCs w:val="24"/>
        </w:rPr>
        <w:t xml:space="preserve">*Corresponding authors: </w:t>
      </w:r>
    </w:p>
    <w:p w14:paraId="2D6CF613" w14:textId="77777777" w:rsidR="00566938" w:rsidRPr="00195275" w:rsidRDefault="00566938" w:rsidP="00566938">
      <w:pPr>
        <w:bidi w:val="0"/>
        <w:ind w:firstLine="567"/>
        <w:jc w:val="left"/>
        <w:rPr>
          <w:rStyle w:val="Hyperlink"/>
          <w:rFonts w:ascii="Times New Roman" w:hAnsi="Times New Roman" w:cs="Times New Roman"/>
          <w:sz w:val="24"/>
          <w:szCs w:val="24"/>
        </w:rPr>
      </w:pPr>
      <w:r w:rsidRPr="00195275">
        <w:rPr>
          <w:rFonts w:ascii="Times New Roman" w:hAnsi="Times New Roman" w:cs="Times New Roman"/>
          <w:sz w:val="24"/>
          <w:szCs w:val="24"/>
        </w:rPr>
        <w:t xml:space="preserve">Ali Akbar Saboury: </w:t>
      </w:r>
      <w:r w:rsidRPr="00F92CE8">
        <w:rPr>
          <w:rFonts w:ascii="Times New Roman" w:hAnsi="Times New Roman" w:cs="Times New Roman"/>
          <w:sz w:val="24"/>
          <w:szCs w:val="24"/>
        </w:rPr>
        <w:t>saboury@ut.ac.ir</w:t>
      </w:r>
    </w:p>
    <w:p w14:paraId="4829032E" w14:textId="77777777" w:rsidR="00566938" w:rsidRPr="00195275" w:rsidRDefault="00566938" w:rsidP="00566938">
      <w:pPr>
        <w:bidi w:val="0"/>
        <w:ind w:firstLine="567"/>
        <w:jc w:val="left"/>
        <w:rPr>
          <w:rStyle w:val="Hyperlink"/>
          <w:rFonts w:ascii="Times New Roman" w:hAnsi="Times New Roman" w:cs="Times New Roman"/>
          <w:sz w:val="24"/>
          <w:szCs w:val="24"/>
        </w:rPr>
      </w:pPr>
      <w:r w:rsidRPr="00F92CE8"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  <w:t>Samira Jafari:</w:t>
      </w:r>
      <w:r w:rsidRPr="00DA7578">
        <w:rPr>
          <w:rStyle w:val="Hyperlink"/>
          <w:rFonts w:ascii="Times New Roman" w:hAnsi="Times New Roman" w:cs="Times New Roman"/>
          <w:color w:val="000000"/>
          <w:sz w:val="24"/>
          <w:szCs w:val="24"/>
          <w:u w:val="none"/>
        </w:rPr>
        <w:t xml:space="preserve"> </w:t>
      </w:r>
      <w:r w:rsidRPr="00F92CE8">
        <w:rPr>
          <w:rFonts w:ascii="Times New Roman" w:hAnsi="Times New Roman" w:cs="Times New Roman"/>
          <w:sz w:val="24"/>
          <w:szCs w:val="24"/>
        </w:rPr>
        <w:t>samiraa.jafari1362@gmail.com</w:t>
      </w:r>
    </w:p>
    <w:p w14:paraId="5119EC02" w14:textId="77777777" w:rsidR="0094330F" w:rsidRDefault="0094330F" w:rsidP="0094330F">
      <w:pPr>
        <w:bidi w:val="0"/>
        <w:jc w:val="left"/>
        <w:rPr>
          <w:rStyle w:val="Hyperlink"/>
          <w:rFonts w:asciiTheme="majorBidi" w:hAnsiTheme="majorBidi" w:cstheme="majorBidi"/>
        </w:rPr>
      </w:pPr>
    </w:p>
    <w:p w14:paraId="6A7FD6F3" w14:textId="77777777" w:rsidR="001C0EBE" w:rsidRDefault="001C0EBE" w:rsidP="001C0EBE">
      <w:pPr>
        <w:bidi w:val="0"/>
        <w:jc w:val="left"/>
        <w:rPr>
          <w:rStyle w:val="Hyperlink"/>
          <w:rFonts w:asciiTheme="majorBidi" w:hAnsiTheme="majorBidi" w:cstheme="majorBidi"/>
        </w:rPr>
      </w:pPr>
    </w:p>
    <w:p w14:paraId="5DFC6100" w14:textId="77777777" w:rsidR="00B21C66" w:rsidRDefault="00B21C66" w:rsidP="00B21C66">
      <w:pPr>
        <w:autoSpaceDE w:val="0"/>
        <w:autoSpaceDN w:val="0"/>
        <w:bidi w:val="0"/>
        <w:adjustRightInd w:val="0"/>
        <w:spacing w:line="240" w:lineRule="auto"/>
        <w:ind w:firstLine="0"/>
        <w:jc w:val="left"/>
        <w:rPr>
          <w:rFonts w:ascii="Calibri-Bold" w:hAnsi="Calibri-Bold" w:cs="Calibri-Bold"/>
          <w:b/>
          <w:bCs/>
        </w:rPr>
      </w:pPr>
    </w:p>
    <w:p w14:paraId="362237F5" w14:textId="77777777" w:rsidR="00B21C66" w:rsidRDefault="00B21C66" w:rsidP="00E87A2B">
      <w:pPr>
        <w:autoSpaceDE w:val="0"/>
        <w:autoSpaceDN w:val="0"/>
        <w:bidi w:val="0"/>
        <w:adjustRightInd w:val="0"/>
        <w:spacing w:line="240" w:lineRule="auto"/>
        <w:ind w:firstLine="0"/>
        <w:jc w:val="left"/>
        <w:rPr>
          <w:rFonts w:asciiTheme="majorBidi" w:hAnsiTheme="majorBidi" w:cstheme="majorBidi"/>
          <w:sz w:val="24"/>
          <w:szCs w:val="24"/>
        </w:rPr>
      </w:pPr>
      <w:r w:rsidRPr="00B21C66">
        <w:rPr>
          <w:rFonts w:asciiTheme="majorBidi" w:hAnsiTheme="majorBidi" w:cstheme="majorBidi"/>
          <w:b/>
          <w:bCs/>
          <w:sz w:val="24"/>
          <w:szCs w:val="24"/>
        </w:rPr>
        <w:t>Supporting information:</w:t>
      </w:r>
      <w:r w:rsidR="00E87A2B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Pr="00B21C66">
        <w:rPr>
          <w:rFonts w:asciiTheme="majorBidi" w:hAnsiTheme="majorBidi" w:cstheme="majorBidi"/>
          <w:sz w:val="24"/>
          <w:szCs w:val="24"/>
        </w:rPr>
        <w:t>Figure S1 to S</w:t>
      </w:r>
      <w:r w:rsidR="002F6D92">
        <w:rPr>
          <w:rFonts w:asciiTheme="majorBidi" w:hAnsiTheme="majorBidi" w:cstheme="majorBidi"/>
          <w:sz w:val="24"/>
          <w:szCs w:val="24"/>
        </w:rPr>
        <w:t>5 and Table S1 to S2.</w:t>
      </w:r>
    </w:p>
    <w:p w14:paraId="59C98E9D" w14:textId="77777777" w:rsidR="00E87A2B" w:rsidRDefault="00E87A2B" w:rsidP="00E87A2B">
      <w:pPr>
        <w:autoSpaceDE w:val="0"/>
        <w:autoSpaceDN w:val="0"/>
        <w:bidi w:val="0"/>
        <w:adjustRightInd w:val="0"/>
        <w:spacing w:line="240" w:lineRule="auto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24710A5C" w14:textId="77777777" w:rsidR="00E87A2B" w:rsidRDefault="00E87A2B" w:rsidP="00E87A2B">
      <w:pPr>
        <w:autoSpaceDE w:val="0"/>
        <w:autoSpaceDN w:val="0"/>
        <w:bidi w:val="0"/>
        <w:adjustRightInd w:val="0"/>
        <w:spacing w:line="240" w:lineRule="auto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1FA71F6D" w14:textId="77777777" w:rsidR="00E87A2B" w:rsidRDefault="00E87A2B" w:rsidP="00E87A2B">
      <w:pPr>
        <w:autoSpaceDE w:val="0"/>
        <w:autoSpaceDN w:val="0"/>
        <w:bidi w:val="0"/>
        <w:adjustRightInd w:val="0"/>
        <w:spacing w:line="240" w:lineRule="auto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696D4E52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8D425A" w14:paraId="4358F60E" w14:textId="77777777" w:rsidTr="00F27204">
        <w:tc>
          <w:tcPr>
            <w:tcW w:w="9350" w:type="dxa"/>
          </w:tcPr>
          <w:p w14:paraId="216282B2" w14:textId="77777777" w:rsidR="008D425A" w:rsidRDefault="008D425A" w:rsidP="001E7270">
            <w:pPr>
              <w:bidi w:val="0"/>
              <w:ind w:firstLine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FE9BC2B" wp14:editId="225C5176">
                  <wp:extent cx="5778730" cy="3510455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81241" cy="3511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B3CB783" w14:textId="77777777" w:rsidR="008D425A" w:rsidRDefault="008D425A" w:rsidP="001E7270">
            <w:pPr>
              <w:bidi w:val="0"/>
              <w:ind w:firstLine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D425A" w14:paraId="5B9C6ABC" w14:textId="77777777" w:rsidTr="00F27204">
        <w:tc>
          <w:tcPr>
            <w:tcW w:w="9350" w:type="dxa"/>
          </w:tcPr>
          <w:p w14:paraId="46E44C48" w14:textId="77777777" w:rsidR="008D425A" w:rsidRPr="00E0177A" w:rsidRDefault="008D425A" w:rsidP="001E7270">
            <w:pPr>
              <w:autoSpaceDE w:val="0"/>
              <w:autoSpaceDN w:val="0"/>
              <w:bidi w:val="0"/>
              <w:adjustRightInd w:val="0"/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AF67D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g. S1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trinsic fluorescence intensity of 1</w:t>
            </w:r>
            <w:r w:rsidRPr="00E0177A"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  <w:t xml:space="preserve"> μ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Μ fibrinogen in presence of the alginate polymer</w:t>
            </w:r>
            <w:r w:rsidRPr="00E0177A"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th molecular weigh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f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46 kDa in distilled water, pH 7.0 at 25 °C (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, 30 °C (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, and 35 °C (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. The concentration of alginate polymer was between 1.93- 28.98 </w:t>
            </w:r>
            <w:r w:rsidRPr="00E0177A">
              <w:rPr>
                <w:rFonts w:ascii="Calibri" w:hAnsi="Calibri" w:cstheme="majorBidi"/>
                <w:color w:val="000000" w:themeColor="text1"/>
                <w:sz w:val="20"/>
                <w:szCs w:val="20"/>
              </w:rPr>
              <w:t>μ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Μ. The excitation wavelength was 280 nm. The direction of the arrow shows increasing concentrations of alginate.</w:t>
            </w:r>
          </w:p>
          <w:p w14:paraId="3F4F2DCA" w14:textId="77777777" w:rsidR="008D425A" w:rsidRDefault="008D425A" w:rsidP="001E7270">
            <w:pPr>
              <w:bidi w:val="0"/>
              <w:ind w:firstLine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1AB78BA9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0E759250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4F7AB837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1F9F5D1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5D58129D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16CEFA03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1D5A0AED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2261E4AA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208E1AF0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06AC201D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1"/>
      </w:tblGrid>
      <w:tr w:rsidR="008D425A" w:rsidRPr="00B56F82" w14:paraId="23F87BF4" w14:textId="77777777" w:rsidTr="00F27204">
        <w:trPr>
          <w:trHeight w:val="3577"/>
        </w:trPr>
        <w:tc>
          <w:tcPr>
            <w:tcW w:w="9351" w:type="dxa"/>
          </w:tcPr>
          <w:p w14:paraId="1458B17C" w14:textId="77777777" w:rsidR="008D425A" w:rsidRPr="00B56F82" w:rsidRDefault="008D425A" w:rsidP="001E7270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</w:p>
          <w:p w14:paraId="299D9753" w14:textId="77777777" w:rsidR="008D425A" w:rsidRPr="00B56F82" w:rsidRDefault="008D425A" w:rsidP="001E7270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DC30440" w14:textId="77777777" w:rsidR="008D425A" w:rsidRPr="00B56F82" w:rsidRDefault="008D425A" w:rsidP="001E7270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B56F82">
              <w:rPr>
                <w:noProof/>
                <w:color w:val="000000" w:themeColor="text1"/>
              </w:rPr>
              <w:drawing>
                <wp:inline distT="0" distB="0" distL="0" distR="0" wp14:anchorId="3E0C98A3" wp14:editId="04488521">
                  <wp:extent cx="4862513" cy="3843020"/>
                  <wp:effectExtent l="0" t="0" r="0" b="508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14:paraId="5D86CE76" w14:textId="77777777" w:rsidR="008D425A" w:rsidRPr="00B56F82" w:rsidRDefault="008D425A" w:rsidP="001E7270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</w:p>
          <w:p w14:paraId="17AB5C16" w14:textId="77777777" w:rsidR="008D425A" w:rsidRPr="00B56F82" w:rsidRDefault="008D425A" w:rsidP="001E7270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D425A" w:rsidRPr="00B56F82" w14:paraId="277A018E" w14:textId="77777777" w:rsidTr="00F27204">
        <w:trPr>
          <w:trHeight w:val="457"/>
        </w:trPr>
        <w:tc>
          <w:tcPr>
            <w:tcW w:w="9351" w:type="dxa"/>
          </w:tcPr>
          <w:p w14:paraId="0EB80FD1" w14:textId="77777777" w:rsidR="008D425A" w:rsidRPr="00E0177A" w:rsidRDefault="008D425A" w:rsidP="001E7270">
            <w:pPr>
              <w:autoSpaceDE w:val="0"/>
              <w:autoSpaceDN w:val="0"/>
              <w:bidi w:val="0"/>
              <w:adjustRightInd w:val="0"/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F67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g. S2</w:t>
            </w:r>
            <w:r w:rsidRPr="00AF67D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Stern Volmer plot for quenching fluorescence intensity of 1.0 μM fibrinogen by alginate polymer (46 kDa) at 25, 30, and 35 °C. The excitation and emission wavelengths were 280 nm and 346 nm, respectively</w:t>
            </w:r>
            <w:r w:rsidRPr="00B56F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  <w:p w14:paraId="4643860A" w14:textId="77777777" w:rsidR="008D425A" w:rsidRPr="00B56F82" w:rsidRDefault="008D425A" w:rsidP="001E7270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0E9A68D9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54B51284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419428F2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6BF3A154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7C811669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7F45C6EE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2EDA45A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61C6EF54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27D8532B" w14:textId="77777777" w:rsidR="008D425A" w:rsidRDefault="008D425A" w:rsidP="008D425A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0FB5072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DE5211" w14:paraId="11ECBF2A" w14:textId="77777777" w:rsidTr="00F27204">
        <w:tc>
          <w:tcPr>
            <w:tcW w:w="9350" w:type="dxa"/>
          </w:tcPr>
          <w:p w14:paraId="3449E541" w14:textId="77777777" w:rsidR="00DE5211" w:rsidRDefault="00DE5211" w:rsidP="00DE5211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B56F82">
              <w:rPr>
                <w:noProof/>
                <w:color w:val="000000" w:themeColor="text1"/>
              </w:rPr>
              <w:lastRenderedPageBreak/>
              <w:drawing>
                <wp:inline distT="0" distB="0" distL="0" distR="0" wp14:anchorId="6D27E348" wp14:editId="2E472603">
                  <wp:extent cx="4991100" cy="4004945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DE5211" w14:paraId="212C4983" w14:textId="77777777" w:rsidTr="00F27204">
        <w:tc>
          <w:tcPr>
            <w:tcW w:w="9350" w:type="dxa"/>
          </w:tcPr>
          <w:p w14:paraId="426E6BD9" w14:textId="77777777" w:rsidR="00DE5211" w:rsidRDefault="00DE5211" w:rsidP="00DE5211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F817B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g. S3</w:t>
            </w:r>
            <w:r w:rsidRPr="00F817B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he double logarithmic plot of log (F</w:t>
            </w:r>
            <w:r w:rsidRPr="00F817B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0</w:t>
            </w:r>
            <w:r w:rsidRPr="00F817B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F)/F versus log [alginate] at 25, 30, and 35°C. The excitation and emission wavelengths were 280 nm and 346 nm, respectively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B0CECB9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79E24FA4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7A164FFE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4507C892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56A66846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48FB1A19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642514A9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7D968097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11D021F6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94330F" w:rsidRPr="0035266C" w14:paraId="1B276B36" w14:textId="77777777" w:rsidTr="00E15608">
        <w:tc>
          <w:tcPr>
            <w:tcW w:w="9350" w:type="dxa"/>
          </w:tcPr>
          <w:p w14:paraId="78B38CA4" w14:textId="77777777" w:rsidR="0094330F" w:rsidRPr="001A05D0" w:rsidRDefault="0094330F" w:rsidP="00E15608">
            <w:pPr>
              <w:bidi w:val="0"/>
              <w:ind w:firstLine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5266C">
              <w:rPr>
                <w:noProof/>
                <w:color w:val="000000" w:themeColor="text1"/>
              </w:rPr>
              <w:lastRenderedPageBreak/>
              <w:drawing>
                <wp:inline distT="0" distB="0" distL="0" distR="0" wp14:anchorId="436C04D2" wp14:editId="269F2607">
                  <wp:extent cx="4900612" cy="3938270"/>
                  <wp:effectExtent l="0" t="0" r="0" b="508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94330F" w14:paraId="4CC87D51" w14:textId="77777777" w:rsidTr="00E15608">
        <w:tc>
          <w:tcPr>
            <w:tcW w:w="9350" w:type="dxa"/>
          </w:tcPr>
          <w:p w14:paraId="5248C55E" w14:textId="77777777" w:rsidR="0094330F" w:rsidRPr="00DE5211" w:rsidRDefault="0094330F" w:rsidP="00E15608">
            <w:pPr>
              <w:autoSpaceDE w:val="0"/>
              <w:autoSpaceDN w:val="0"/>
              <w:bidi w:val="0"/>
              <w:adjustRightInd w:val="0"/>
              <w:ind w:firstLine="0"/>
              <w:rPr>
                <w:rFonts w:ascii="Times" w:hAnsi="Times" w:cs="Times"/>
                <w:sz w:val="20"/>
                <w:szCs w:val="20"/>
              </w:rPr>
            </w:pPr>
            <w:r w:rsidRPr="003526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g. S4</w:t>
            </w:r>
            <w:r w:rsidRPr="0035266C">
              <w:rPr>
                <w:rFonts w:asciiTheme="majorBidi" w:hAnsiTheme="majorBidi" w:cstheme="majorBidi"/>
                <w:sz w:val="20"/>
                <w:szCs w:val="20"/>
              </w:rPr>
              <w:t xml:space="preserve"> Far-UV </w:t>
            </w:r>
            <w:r w:rsidRPr="0035266C">
              <w:rPr>
                <w:rFonts w:ascii="Times" w:hAnsi="Times" w:cs="Times"/>
                <w:sz w:val="20"/>
                <w:szCs w:val="20"/>
              </w:rPr>
              <w:t xml:space="preserve">CD spectra of fibrinogen in the absence and presence of 0.4, 0.8, 1.1, and 1.3 μM alginate polymer. The measurements were performed at pH 7.4 and 25 </w:t>
            </w:r>
            <w:r w:rsidRPr="0035266C">
              <w:rPr>
                <w:rFonts w:asciiTheme="majorBidi" w:hAnsiTheme="majorBidi" w:cstheme="majorBidi"/>
                <w:sz w:val="20"/>
                <w:szCs w:val="20"/>
              </w:rPr>
              <w:t>°C.</w:t>
            </w:r>
          </w:p>
        </w:tc>
      </w:tr>
    </w:tbl>
    <w:p w14:paraId="427C61EB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8C557E0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05C90E9C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0D422F2C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F185CD0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24AD6963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2BB0BBEE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6265F72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792864EA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1DB4504F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29799E5F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9BD7AC7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51BFD16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0DC8F1D6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70F26519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94330F" w14:paraId="5B1ECB2F" w14:textId="77777777" w:rsidTr="00E15608">
        <w:tc>
          <w:tcPr>
            <w:tcW w:w="9350" w:type="dxa"/>
          </w:tcPr>
          <w:p w14:paraId="1E1D5F6E" w14:textId="77777777" w:rsidR="0094330F" w:rsidRDefault="0094330F" w:rsidP="00E15608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  <w:p w14:paraId="67E2AF70" w14:textId="77777777" w:rsidR="0094330F" w:rsidRDefault="0094330F" w:rsidP="00E15608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  <w:p w14:paraId="7E714987" w14:textId="77777777" w:rsidR="0094330F" w:rsidRDefault="0094330F" w:rsidP="00E15608">
            <w:pPr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033DC52" wp14:editId="2097FD46">
                  <wp:extent cx="4933950" cy="3910013"/>
                  <wp:effectExtent l="0" t="0" r="0" b="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94330F" w14:paraId="23144540" w14:textId="77777777" w:rsidTr="00E15608">
        <w:tc>
          <w:tcPr>
            <w:tcW w:w="9350" w:type="dxa"/>
          </w:tcPr>
          <w:p w14:paraId="4765AFC0" w14:textId="77777777" w:rsidR="0094330F" w:rsidRPr="00E0177A" w:rsidRDefault="0094330F" w:rsidP="00E15608">
            <w:pPr>
              <w:autoSpaceDE w:val="0"/>
              <w:autoSpaceDN w:val="0"/>
              <w:bidi w:val="0"/>
              <w:adjustRightInd w:val="0"/>
              <w:ind w:firstLine="0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40D7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Fig. S5 </w:t>
            </w:r>
            <w:r w:rsidRPr="00E40D7B">
              <w:rPr>
                <w:rFonts w:ascii="Times" w:hAnsi="Times" w:cs="Times"/>
                <w:sz w:val="20"/>
                <w:szCs w:val="20"/>
              </w:rPr>
              <w:t>Thermal</w:t>
            </w:r>
            <w:r w:rsidRPr="00E0177A">
              <w:rPr>
                <w:rFonts w:ascii="Times" w:hAnsi="Times" w:cs="Times"/>
                <w:sz w:val="20"/>
                <w:szCs w:val="20"/>
              </w:rPr>
              <w:t xml:space="preserve"> stability of fibrinogen (13.2 </w:t>
            </w:r>
            <w:r w:rsidRPr="00E0177A">
              <w:rPr>
                <w:rFonts w:ascii="Calibri" w:hAnsi="Calibri" w:cs="Times"/>
                <w:sz w:val="20"/>
                <w:szCs w:val="20"/>
              </w:rPr>
              <w:t>μ</w:t>
            </w:r>
            <w:r w:rsidRPr="00E0177A">
              <w:rPr>
                <w:rFonts w:ascii="Times" w:hAnsi="Times" w:cs="Times"/>
                <w:sz w:val="20"/>
                <w:szCs w:val="20"/>
              </w:rPr>
              <w:t>M) in the absence and presence of alginate polymer. The measurements were performed using UV-vis spectroscopy.</w:t>
            </w:r>
          </w:p>
        </w:tc>
      </w:tr>
    </w:tbl>
    <w:p w14:paraId="5BB15C53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E2FBF35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48C7330A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1CFDD7DC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514EC280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55888F73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72F41EA4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1A48810D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6A8B92C8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078AF24E" w14:textId="77777777" w:rsidR="0094330F" w:rsidRDefault="0094330F" w:rsidP="0094330F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787E402C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  <w:rtl/>
        </w:rPr>
      </w:pPr>
    </w:p>
    <w:p w14:paraId="2B5FA928" w14:textId="77777777" w:rsidR="0078646B" w:rsidRDefault="0078646B" w:rsidP="0078646B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  <w:rtl/>
        </w:rPr>
      </w:pPr>
    </w:p>
    <w:p w14:paraId="0FE92360" w14:textId="77777777" w:rsidR="0078646B" w:rsidRDefault="0078646B" w:rsidP="0078646B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1E70CDC6" w14:textId="77777777" w:rsidR="00E87A2B" w:rsidRDefault="00E87A2B">
      <w:pPr>
        <w:bidi w:val="0"/>
      </w:pPr>
      <w:r>
        <w:rPr>
          <w:b/>
          <w:bCs/>
        </w:rPr>
        <w:br w:type="page"/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DE5211" w:rsidRPr="00B56F82" w14:paraId="661B2D98" w14:textId="77777777" w:rsidTr="00E87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7" w:type="dxa"/>
            <w:tcBorders>
              <w:bottom w:val="none" w:sz="0" w:space="0" w:color="auto"/>
            </w:tcBorders>
            <w:shd w:val="clear" w:color="auto" w:fill="auto"/>
          </w:tcPr>
          <w:p w14:paraId="6892ED15" w14:textId="77777777" w:rsidR="00E87A2B" w:rsidRDefault="00E87A2B" w:rsidP="001E7270">
            <w:pPr>
              <w:bidi w:val="0"/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</w:p>
          <w:p w14:paraId="10A604DE" w14:textId="77777777" w:rsidR="00083BCB" w:rsidRDefault="00083BCB" w:rsidP="00083BCB">
            <w:pPr>
              <w:bidi w:val="0"/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  <w:p w14:paraId="679E3BC2" w14:textId="77777777" w:rsidR="00DE5211" w:rsidRPr="00E0177A" w:rsidRDefault="00DE5211" w:rsidP="00E87A2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.</w:t>
            </w:r>
            <w:r w:rsidRPr="00E0177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 xml:space="preserve"> Thermodynamic parameters of the interaction between fibrinogen and alginate polymer (46 kDa) obtained from fluorescence spectroscopy.</w:t>
            </w:r>
          </w:p>
          <w:p w14:paraId="3C67685B" w14:textId="77777777" w:rsidR="00DE5211" w:rsidRPr="00B56F82" w:rsidRDefault="00DE5211" w:rsidP="001E7270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DE5211" w:rsidRPr="00B56F82" w14:paraId="5628E088" w14:textId="77777777" w:rsidTr="00E87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7" w:type="dxa"/>
            <w:shd w:val="clear" w:color="auto" w:fill="auto"/>
          </w:tcPr>
          <w:tbl>
            <w:tblPr>
              <w:tblStyle w:val="PlainTable21"/>
              <w:tblpPr w:leftFromText="180" w:rightFromText="180" w:vertAnchor="text" w:horzAnchor="margin" w:tblpXSpec="center" w:tblpY="-239"/>
              <w:bidiVisual/>
              <w:tblW w:w="8364" w:type="dxa"/>
              <w:tblLook w:val="04A0" w:firstRow="1" w:lastRow="0" w:firstColumn="1" w:lastColumn="0" w:noHBand="0" w:noVBand="1"/>
            </w:tblPr>
            <w:tblGrid>
              <w:gridCol w:w="1528"/>
              <w:gridCol w:w="1385"/>
              <w:gridCol w:w="1355"/>
              <w:gridCol w:w="516"/>
              <w:gridCol w:w="1401"/>
              <w:gridCol w:w="1387"/>
              <w:gridCol w:w="792"/>
            </w:tblGrid>
            <w:tr w:rsidR="00DE5211" w:rsidRPr="00B56F82" w14:paraId="35401373" w14:textId="77777777" w:rsidTr="001E7270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61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0" w:type="dxa"/>
                </w:tcPr>
                <w:p w14:paraId="3BB10573" w14:textId="77777777" w:rsidR="00BB0C7C" w:rsidRDefault="00DE5211" w:rsidP="001E7270">
                  <w:pPr>
                    <w:bidi w:val="0"/>
                    <w:ind w:firstLine="0"/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  <w:t>∆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S°</w:t>
                  </w:r>
                </w:p>
                <w:p w14:paraId="112ACF77" w14:textId="77777777" w:rsidR="00DE5211" w:rsidRPr="002A1648" w:rsidRDefault="00DE5211">
                  <w:pPr>
                    <w:bidi w:val="0"/>
                    <w:ind w:firstLine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 xml:space="preserve"> (J/K</w:t>
                  </w:r>
                  <w:r w:rsidR="00BB0C7C"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 xml:space="preserve"> 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mol)</w:t>
                  </w:r>
                </w:p>
              </w:tc>
              <w:tc>
                <w:tcPr>
                  <w:tcW w:w="1417" w:type="dxa"/>
                </w:tcPr>
                <w:p w14:paraId="3265D508" w14:textId="77777777" w:rsidR="00BB0C7C" w:rsidRDefault="00DE5211" w:rsidP="001E7270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  <w:t>∆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H°</w:t>
                  </w:r>
                </w:p>
                <w:p w14:paraId="07AA74B8" w14:textId="77777777" w:rsidR="00DE5211" w:rsidRPr="002A1648" w:rsidRDefault="00DE5211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 xml:space="preserve"> (kJ</w:t>
                  </w:r>
                  <w:r w:rsidR="00BB0C7C"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 xml:space="preserve"> 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mol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perscript"/>
                      <w:lang w:bidi="fa-IR"/>
                    </w:rPr>
                    <w:t>-1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)</w:t>
                  </w:r>
                </w:p>
              </w:tc>
              <w:tc>
                <w:tcPr>
                  <w:tcW w:w="1377" w:type="dxa"/>
                </w:tcPr>
                <w:p w14:paraId="314C5E08" w14:textId="77777777" w:rsidR="00BB0C7C" w:rsidRDefault="00DE5211" w:rsidP="001E7270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</w:pPr>
                  <w:r w:rsidRPr="002A1648">
                    <w:rPr>
                      <w:rFonts w:asciiTheme="majorBidi" w:hAnsiTheme="majorBidi" w:cstheme="majorBidi"/>
                      <w:i/>
                      <w:iCs/>
                      <w:color w:val="000000" w:themeColor="text1"/>
                      <w:sz w:val="24"/>
                      <w:szCs w:val="24"/>
                      <w:lang w:bidi="fa-IR"/>
                    </w:rPr>
                    <w:t>K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bscript"/>
                      <w:lang w:bidi="fa-IR"/>
                    </w:rPr>
                    <w:t>b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×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10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perscript"/>
                      <w:lang w:bidi="fa-IR"/>
                    </w:rPr>
                    <w:t>5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 xml:space="preserve"> </w:t>
                  </w:r>
                </w:p>
                <w:p w14:paraId="59C032AB" w14:textId="77777777" w:rsidR="00DE5211" w:rsidRPr="002A1648" w:rsidRDefault="00DE5211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(M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perscript"/>
                      <w:lang w:bidi="fa-IR"/>
                    </w:rPr>
                    <w:t>-1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)</w:t>
                  </w:r>
                </w:p>
              </w:tc>
              <w:tc>
                <w:tcPr>
                  <w:tcW w:w="466" w:type="dxa"/>
                </w:tcPr>
                <w:p w14:paraId="3D64BB30" w14:textId="77777777" w:rsidR="00DE5211" w:rsidRPr="002A1648" w:rsidRDefault="00DE5211" w:rsidP="001E7270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i/>
                      <w:iCs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2A1648">
                    <w:rPr>
                      <w:rFonts w:asciiTheme="majorBidi" w:hAnsiTheme="majorBidi" w:cstheme="majorBidi"/>
                      <w:i/>
                      <w:iCs/>
                      <w:color w:val="000000" w:themeColor="text1"/>
                      <w:sz w:val="24"/>
                      <w:szCs w:val="24"/>
                      <w:lang w:bidi="fa-IR"/>
                    </w:rPr>
                    <w:t>n</w:t>
                  </w:r>
                </w:p>
              </w:tc>
              <w:tc>
                <w:tcPr>
                  <w:tcW w:w="1439" w:type="dxa"/>
                </w:tcPr>
                <w:p w14:paraId="5C6DFDF2" w14:textId="77777777" w:rsidR="00BB0C7C" w:rsidRDefault="00DE5211" w:rsidP="001E7270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  <w:t>∆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 xml:space="preserve">G° </w:t>
                  </w:r>
                </w:p>
                <w:p w14:paraId="02B42122" w14:textId="77777777" w:rsidR="00DE5211" w:rsidRPr="002A1648" w:rsidRDefault="00DE5211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(kJ</w:t>
                  </w:r>
                  <w:r w:rsidR="00BB0C7C"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 xml:space="preserve"> 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mol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perscript"/>
                      <w:lang w:bidi="fa-IR"/>
                    </w:rPr>
                    <w:t>-1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)</w:t>
                  </w:r>
                </w:p>
              </w:tc>
              <w:tc>
                <w:tcPr>
                  <w:tcW w:w="1408" w:type="dxa"/>
                </w:tcPr>
                <w:p w14:paraId="5367BE43" w14:textId="77777777" w:rsidR="00BB0C7C" w:rsidRDefault="00DE5211" w:rsidP="001E7270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perscript"/>
                      <w:lang w:bidi="fa-IR"/>
                    </w:rPr>
                  </w:pPr>
                  <w:r w:rsidRPr="002A1648">
                    <w:rPr>
                      <w:rFonts w:asciiTheme="majorBidi" w:hAnsiTheme="majorBidi" w:cstheme="majorBidi"/>
                      <w:i/>
                      <w:iCs/>
                      <w:color w:val="000000" w:themeColor="text1"/>
                      <w:sz w:val="24"/>
                      <w:szCs w:val="24"/>
                      <w:lang w:bidi="fa-IR"/>
                    </w:rPr>
                    <w:t>K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bscript"/>
                      <w:lang w:bidi="fa-IR"/>
                    </w:rPr>
                    <w:t>sv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×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10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perscript"/>
                      <w:lang w:bidi="fa-IR"/>
                    </w:rPr>
                    <w:t>5</w:t>
                  </w:r>
                </w:p>
                <w:p w14:paraId="4DFAF0ED" w14:textId="77777777" w:rsidR="00DE5211" w:rsidRPr="002A1648" w:rsidRDefault="00DE5211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(M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perscript"/>
                      <w:lang w:bidi="fa-IR"/>
                    </w:rPr>
                    <w:t>-1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)</w:t>
                  </w:r>
                </w:p>
              </w:tc>
              <w:tc>
                <w:tcPr>
                  <w:tcW w:w="697" w:type="dxa"/>
                </w:tcPr>
                <w:p w14:paraId="2EF983BF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2A1648">
                    <w:rPr>
                      <w:rFonts w:asciiTheme="majorBidi" w:hAnsiTheme="majorBidi" w:cstheme="majorBidi"/>
                      <w:i/>
                      <w:iCs/>
                      <w:color w:val="000000" w:themeColor="text1"/>
                      <w:sz w:val="24"/>
                      <w:szCs w:val="24"/>
                      <w:lang w:bidi="fa-IR"/>
                    </w:rPr>
                    <w:t>T</w:t>
                  </w: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(°C)</w:t>
                  </w:r>
                </w:p>
              </w:tc>
            </w:tr>
            <w:tr w:rsidR="00DE5211" w:rsidRPr="00B56F82" w14:paraId="208CE13D" w14:textId="77777777" w:rsidTr="002A164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0" w:type="dxa"/>
                  <w:vMerge w:val="restart"/>
                  <w:vAlign w:val="center"/>
                </w:tcPr>
                <w:p w14:paraId="7636ED2E" w14:textId="77777777" w:rsidR="00BB0C7C" w:rsidRDefault="00BB0C7C" w:rsidP="001E7270">
                  <w:pPr>
                    <w:bidi w:val="0"/>
                    <w:ind w:firstLine="0"/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sz w:val="24"/>
                      <w:szCs w:val="24"/>
                    </w:rPr>
                  </w:pPr>
                </w:p>
                <w:p w14:paraId="3435E5B6" w14:textId="77777777" w:rsidR="00DE5211" w:rsidRPr="00B05875" w:rsidRDefault="00DE5211">
                  <w:pPr>
                    <w:bidi w:val="0"/>
                    <w:ind w:firstLine="0"/>
                    <w:jc w:val="center"/>
                    <w:rPr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b w:val="0"/>
                      <w:bCs w:val="0"/>
                      <w:color w:val="000000" w:themeColor="text1"/>
                      <w:sz w:val="24"/>
                      <w:szCs w:val="24"/>
                    </w:rPr>
                    <w:t>-1163.9</w:t>
                  </w:r>
                </w:p>
                <w:p w14:paraId="12BA5574" w14:textId="77777777" w:rsidR="00DE5211" w:rsidRPr="00B05875" w:rsidRDefault="00DE5211" w:rsidP="001E7270">
                  <w:pPr>
                    <w:bidi w:val="0"/>
                    <w:jc w:val="center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</w:p>
              </w:tc>
              <w:tc>
                <w:tcPr>
                  <w:tcW w:w="1417" w:type="dxa"/>
                  <w:vMerge w:val="restart"/>
                  <w:vAlign w:val="center"/>
                </w:tcPr>
                <w:p w14:paraId="116D10EB" w14:textId="77777777" w:rsidR="00BB0C7C" w:rsidRDefault="00BB0C7C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  <w:p w14:paraId="202ECFAE" w14:textId="77777777" w:rsidR="00DE5211" w:rsidRPr="00B05875" w:rsidRDefault="00DE5211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-380.5</w:t>
                  </w:r>
                </w:p>
                <w:p w14:paraId="3EE2048D" w14:textId="77777777" w:rsidR="00DE5211" w:rsidRPr="00B05875" w:rsidRDefault="00DE5211" w:rsidP="001E7270">
                  <w:pPr>
                    <w:bidi w:val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</w:p>
              </w:tc>
              <w:tc>
                <w:tcPr>
                  <w:tcW w:w="1377" w:type="dxa"/>
                </w:tcPr>
                <w:p w14:paraId="7FD573DB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66" w:type="dxa"/>
                </w:tcPr>
                <w:p w14:paraId="3ACA8235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1439" w:type="dxa"/>
                </w:tcPr>
                <w:p w14:paraId="05F20998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-34.3</w:t>
                  </w:r>
                </w:p>
              </w:tc>
              <w:tc>
                <w:tcPr>
                  <w:tcW w:w="1408" w:type="dxa"/>
                </w:tcPr>
                <w:p w14:paraId="3166B3A2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.7</w:t>
                  </w:r>
                </w:p>
              </w:tc>
              <w:tc>
                <w:tcPr>
                  <w:tcW w:w="697" w:type="dxa"/>
                </w:tcPr>
                <w:p w14:paraId="4C061628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25</w:t>
                  </w:r>
                </w:p>
              </w:tc>
            </w:tr>
            <w:tr w:rsidR="00DE5211" w:rsidRPr="00B56F82" w14:paraId="47AEF2B2" w14:textId="77777777" w:rsidTr="002A1648">
              <w:trPr>
                <w:trHeight w:val="4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0" w:type="dxa"/>
                  <w:vMerge/>
                </w:tcPr>
                <w:p w14:paraId="57A9996E" w14:textId="77777777" w:rsidR="00DE5211" w:rsidRPr="00B56F82" w:rsidRDefault="00DE5211" w:rsidP="001E7270">
                  <w:pPr>
                    <w:bidi w:val="0"/>
                    <w:jc w:val="center"/>
                    <w:rPr>
                      <w:color w:val="000000" w:themeColor="text1"/>
                      <w:sz w:val="20"/>
                      <w:szCs w:val="20"/>
                      <w:rtl/>
                      <w:lang w:bidi="fa-IR"/>
                    </w:rPr>
                  </w:pPr>
                </w:p>
              </w:tc>
              <w:tc>
                <w:tcPr>
                  <w:tcW w:w="1417" w:type="dxa"/>
                  <w:vMerge/>
                </w:tcPr>
                <w:p w14:paraId="206FFA9D" w14:textId="77777777" w:rsidR="00DE5211" w:rsidRPr="00B56F82" w:rsidRDefault="00DE5211" w:rsidP="001E7270">
                  <w:pPr>
                    <w:bidi w:val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  <w:sz w:val="20"/>
                      <w:szCs w:val="20"/>
                      <w:rtl/>
                      <w:lang w:bidi="fa-IR"/>
                    </w:rPr>
                  </w:pPr>
                </w:p>
              </w:tc>
              <w:tc>
                <w:tcPr>
                  <w:tcW w:w="1377" w:type="dxa"/>
                </w:tcPr>
                <w:p w14:paraId="02EE10DC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.2</w:t>
                  </w:r>
                </w:p>
              </w:tc>
              <w:tc>
                <w:tcPr>
                  <w:tcW w:w="466" w:type="dxa"/>
                </w:tcPr>
                <w:p w14:paraId="020987C4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.9</w:t>
                  </w:r>
                </w:p>
              </w:tc>
              <w:tc>
                <w:tcPr>
                  <w:tcW w:w="1439" w:type="dxa"/>
                </w:tcPr>
                <w:p w14:paraId="42AA1464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-25.9</w:t>
                  </w:r>
                </w:p>
              </w:tc>
              <w:tc>
                <w:tcPr>
                  <w:tcW w:w="1408" w:type="dxa"/>
                </w:tcPr>
                <w:p w14:paraId="11DD14EC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697" w:type="dxa"/>
                </w:tcPr>
                <w:p w14:paraId="69785056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30</w:t>
                  </w:r>
                </w:p>
              </w:tc>
            </w:tr>
            <w:tr w:rsidR="00DE5211" w:rsidRPr="00B56F82" w14:paraId="1D7B1525" w14:textId="77777777" w:rsidTr="002A164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1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0" w:type="dxa"/>
                  <w:vMerge/>
                </w:tcPr>
                <w:p w14:paraId="1DA16F62" w14:textId="77777777" w:rsidR="00DE5211" w:rsidRPr="00B56F82" w:rsidRDefault="00DE5211" w:rsidP="001E7270">
                  <w:pPr>
                    <w:bidi w:val="0"/>
                    <w:ind w:firstLine="0"/>
                    <w:jc w:val="center"/>
                    <w:rPr>
                      <w:color w:val="000000" w:themeColor="text1"/>
                      <w:sz w:val="20"/>
                      <w:szCs w:val="20"/>
                      <w:rtl/>
                      <w:lang w:bidi="fa-IR"/>
                    </w:rPr>
                  </w:pPr>
                </w:p>
              </w:tc>
              <w:tc>
                <w:tcPr>
                  <w:tcW w:w="1417" w:type="dxa"/>
                  <w:vMerge/>
                </w:tcPr>
                <w:p w14:paraId="553AB879" w14:textId="77777777" w:rsidR="00DE5211" w:rsidRPr="00B56F82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20"/>
                      <w:szCs w:val="20"/>
                      <w:rtl/>
                      <w:lang w:bidi="fa-IR"/>
                    </w:rPr>
                  </w:pPr>
                </w:p>
              </w:tc>
              <w:tc>
                <w:tcPr>
                  <w:tcW w:w="1377" w:type="dxa"/>
                </w:tcPr>
                <w:p w14:paraId="48C3EACC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466" w:type="dxa"/>
                </w:tcPr>
                <w:p w14:paraId="1F138315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.9</w:t>
                  </w:r>
                </w:p>
              </w:tc>
              <w:tc>
                <w:tcPr>
                  <w:tcW w:w="1439" w:type="dxa"/>
                </w:tcPr>
                <w:p w14:paraId="4A98707B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-22.7</w:t>
                  </w:r>
                </w:p>
              </w:tc>
              <w:tc>
                <w:tcPr>
                  <w:tcW w:w="1408" w:type="dxa"/>
                </w:tcPr>
                <w:p w14:paraId="551FECD5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0.2</w:t>
                  </w:r>
                </w:p>
              </w:tc>
              <w:tc>
                <w:tcPr>
                  <w:tcW w:w="697" w:type="dxa"/>
                </w:tcPr>
                <w:p w14:paraId="44CD9287" w14:textId="77777777" w:rsidR="00DE5211" w:rsidRPr="00B05875" w:rsidRDefault="00DE5211" w:rsidP="001E7270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35</w:t>
                  </w:r>
                </w:p>
              </w:tc>
            </w:tr>
          </w:tbl>
          <w:p w14:paraId="15E6E697" w14:textId="77777777" w:rsidR="00DE5211" w:rsidRPr="00B56F82" w:rsidRDefault="00DE5211" w:rsidP="001E7270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</w:p>
        </w:tc>
      </w:tr>
    </w:tbl>
    <w:p w14:paraId="793AABA7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5AD8153C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2EB38A78" w14:textId="77777777" w:rsidR="00E87A2B" w:rsidRDefault="00E87A2B" w:rsidP="00E87A2B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38D3F81C" w14:textId="77777777" w:rsidR="00DE5211" w:rsidRDefault="00DE5211" w:rsidP="00DE5211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94330F" w14:paraId="19397F0B" w14:textId="77777777" w:rsidTr="00E87A2B">
        <w:tc>
          <w:tcPr>
            <w:tcW w:w="9027" w:type="dxa"/>
          </w:tcPr>
          <w:p w14:paraId="36E20DD5" w14:textId="77777777" w:rsidR="0094330F" w:rsidRDefault="0094330F" w:rsidP="00E15608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0177A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0177A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Pr="00E0177A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The contents of secondary structure elements of fibrinogen in the absence and the </w:t>
            </w:r>
            <w:r w:rsidRPr="00E0177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sence</w:t>
            </w:r>
            <w:r w:rsidRPr="00E0177A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of various concentrations of alginate polymer obtained through deconvolution of Far-UV CD data using CDNN software.</w:t>
            </w:r>
          </w:p>
        </w:tc>
      </w:tr>
      <w:tr w:rsidR="0094330F" w14:paraId="3BC83764" w14:textId="77777777" w:rsidTr="00E87A2B">
        <w:tc>
          <w:tcPr>
            <w:tcW w:w="9027" w:type="dxa"/>
          </w:tcPr>
          <w:p w14:paraId="4DCB9A98" w14:textId="77777777" w:rsidR="0094330F" w:rsidRDefault="0094330F" w:rsidP="00E15608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tbl>
            <w:tblPr>
              <w:tblStyle w:val="PlainTable21"/>
              <w:bidiVisual/>
              <w:tblW w:w="0" w:type="auto"/>
              <w:tblLook w:val="04A0" w:firstRow="1" w:lastRow="0" w:firstColumn="1" w:lastColumn="0" w:noHBand="0" w:noVBand="1"/>
            </w:tblPr>
            <w:tblGrid>
              <w:gridCol w:w="1394"/>
              <w:gridCol w:w="1395"/>
              <w:gridCol w:w="1395"/>
              <w:gridCol w:w="1395"/>
              <w:gridCol w:w="1395"/>
              <w:gridCol w:w="1837"/>
            </w:tblGrid>
            <w:tr w:rsidR="0094330F" w:rsidRPr="00B56F82" w14:paraId="0328456C" w14:textId="77777777" w:rsidTr="00E1560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5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2" w:type="dxa"/>
                  <w:vAlign w:val="center"/>
                </w:tcPr>
                <w:p w14:paraId="16F68BA5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1.3</w:t>
                  </w:r>
                </w:p>
              </w:tc>
              <w:tc>
                <w:tcPr>
                  <w:tcW w:w="1452" w:type="dxa"/>
                  <w:vAlign w:val="center"/>
                </w:tcPr>
                <w:p w14:paraId="0B57E4EE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1.1</w:t>
                  </w:r>
                </w:p>
              </w:tc>
              <w:tc>
                <w:tcPr>
                  <w:tcW w:w="1452" w:type="dxa"/>
                  <w:vAlign w:val="center"/>
                </w:tcPr>
                <w:p w14:paraId="45F6237A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0.8</w:t>
                  </w:r>
                </w:p>
              </w:tc>
              <w:tc>
                <w:tcPr>
                  <w:tcW w:w="1452" w:type="dxa"/>
                  <w:vAlign w:val="center"/>
                </w:tcPr>
                <w:p w14:paraId="0EBBCED3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0.4</w:t>
                  </w:r>
                </w:p>
              </w:tc>
              <w:tc>
                <w:tcPr>
                  <w:tcW w:w="1452" w:type="dxa"/>
                  <w:vAlign w:val="center"/>
                </w:tcPr>
                <w:p w14:paraId="55FA1D6A" w14:textId="4D6C5915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  <w:lang w:bidi="fa-IR"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lang w:bidi="fa-IR"/>
                    </w:rPr>
                    <w:t>0</w:t>
                  </w:r>
                </w:p>
              </w:tc>
              <w:tc>
                <w:tcPr>
                  <w:tcW w:w="1874" w:type="dxa"/>
                  <w:vAlign w:val="center"/>
                </w:tcPr>
                <w:p w14:paraId="77473E27" w14:textId="77777777" w:rsidR="0094330F" w:rsidRPr="002A1648" w:rsidRDefault="0094330F" w:rsidP="00E15608">
                  <w:pPr>
                    <w:bidi w:val="0"/>
                    <w:ind w:firstLine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rtl/>
                      <w:lang w:bidi="fa-IR"/>
                    </w:rPr>
                  </w:pPr>
                  <w:r w:rsidRPr="002A1648"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  <w:t>[Alg]</w:t>
                  </w:r>
                  <w:r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  <w:t xml:space="preserve"> </w:t>
                  </w:r>
                  <w:r w:rsidRPr="00BB0C7C">
                    <w:rPr>
                      <w:rFonts w:asciiTheme="majorBidi" w:eastAsia="Times New Roman" w:hAnsiTheme="majorBidi" w:cstheme="majorBidi"/>
                      <w:color w:val="000000" w:themeColor="text1"/>
                    </w:rPr>
                    <w:t>(</w:t>
                  </w:r>
                  <w:r w:rsidRPr="002A1648">
                    <w:rPr>
                      <w:rFonts w:asciiTheme="majorBidi" w:hAnsiTheme="majorBidi" w:cstheme="majorBidi"/>
                      <w:color w:val="000000" w:themeColor="text1"/>
                    </w:rPr>
                    <w:t>μM</w:t>
                  </w:r>
                  <w:r w:rsidRPr="00BB0C7C">
                    <w:rPr>
                      <w:rFonts w:asciiTheme="majorBidi" w:hAnsiTheme="majorBidi" w:cstheme="majorBidi"/>
                      <w:color w:val="000000" w:themeColor="text1"/>
                    </w:rPr>
                    <w:t>)</w:t>
                  </w:r>
                </w:p>
              </w:tc>
            </w:tr>
            <w:tr w:rsidR="0094330F" w:rsidRPr="00B56F82" w14:paraId="3D871365" w14:textId="77777777" w:rsidTr="00E156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5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2" w:type="dxa"/>
                  <w:vAlign w:val="center"/>
                </w:tcPr>
                <w:p w14:paraId="3AFBFF66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</w:rPr>
                    <w:t>33.4</w:t>
                  </w:r>
                </w:p>
              </w:tc>
              <w:tc>
                <w:tcPr>
                  <w:tcW w:w="1452" w:type="dxa"/>
                  <w:vAlign w:val="center"/>
                </w:tcPr>
                <w:p w14:paraId="7081CA9D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35.3</w:t>
                  </w:r>
                </w:p>
              </w:tc>
              <w:tc>
                <w:tcPr>
                  <w:tcW w:w="1452" w:type="dxa"/>
                  <w:vAlign w:val="center"/>
                </w:tcPr>
                <w:p w14:paraId="3E46E2B8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30.8</w:t>
                  </w:r>
                </w:p>
              </w:tc>
              <w:tc>
                <w:tcPr>
                  <w:tcW w:w="1452" w:type="dxa"/>
                  <w:vAlign w:val="center"/>
                </w:tcPr>
                <w:p w14:paraId="40748615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34.1</w:t>
                  </w:r>
                </w:p>
              </w:tc>
              <w:tc>
                <w:tcPr>
                  <w:tcW w:w="1452" w:type="dxa"/>
                  <w:vAlign w:val="center"/>
                </w:tcPr>
                <w:p w14:paraId="5148BA48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29.6</w:t>
                  </w:r>
                </w:p>
              </w:tc>
              <w:tc>
                <w:tcPr>
                  <w:tcW w:w="1874" w:type="dxa"/>
                  <w:vAlign w:val="center"/>
                </w:tcPr>
                <w:p w14:paraId="6E1F3026" w14:textId="77777777" w:rsidR="0094330F" w:rsidRPr="002A1648" w:rsidRDefault="0094330F" w:rsidP="00E15608">
                  <w:pPr>
                    <w:bidi w:val="0"/>
                    <w:ind w:firstLine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rtl/>
                      <w:lang w:bidi="fa-IR"/>
                    </w:rPr>
                  </w:pPr>
                  <w:r w:rsidRPr="002A1648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  <w:t>Helix (%)</w:t>
                  </w:r>
                </w:p>
              </w:tc>
            </w:tr>
            <w:tr w:rsidR="0094330F" w:rsidRPr="00B56F82" w14:paraId="34180BD1" w14:textId="77777777" w:rsidTr="00E15608">
              <w:trPr>
                <w:trHeight w:val="52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2" w:type="dxa"/>
                  <w:vAlign w:val="center"/>
                </w:tcPr>
                <w:p w14:paraId="01FFF19F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</w:rPr>
                    <w:t>11.6</w:t>
                  </w:r>
                </w:p>
              </w:tc>
              <w:tc>
                <w:tcPr>
                  <w:tcW w:w="1452" w:type="dxa"/>
                  <w:vAlign w:val="center"/>
                </w:tcPr>
                <w:p w14:paraId="52E511C4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10.6</w:t>
                  </w:r>
                </w:p>
              </w:tc>
              <w:tc>
                <w:tcPr>
                  <w:tcW w:w="1452" w:type="dxa"/>
                  <w:vAlign w:val="center"/>
                </w:tcPr>
                <w:p w14:paraId="38E75E1A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452" w:type="dxa"/>
                  <w:vAlign w:val="center"/>
                </w:tcPr>
                <w:p w14:paraId="1F11EA62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10.7</w:t>
                  </w:r>
                </w:p>
              </w:tc>
              <w:tc>
                <w:tcPr>
                  <w:tcW w:w="1452" w:type="dxa"/>
                  <w:vAlign w:val="center"/>
                </w:tcPr>
                <w:p w14:paraId="0D596A67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13.7</w:t>
                  </w:r>
                </w:p>
              </w:tc>
              <w:tc>
                <w:tcPr>
                  <w:tcW w:w="1874" w:type="dxa"/>
                  <w:vAlign w:val="center"/>
                </w:tcPr>
                <w:p w14:paraId="3A5398C2" w14:textId="77777777" w:rsidR="0094330F" w:rsidRPr="002A1648" w:rsidRDefault="0094330F" w:rsidP="00E15608">
                  <w:pPr>
                    <w:bidi w:val="0"/>
                    <w:ind w:firstLine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rtl/>
                      <w:lang w:bidi="fa-IR"/>
                    </w:rPr>
                  </w:pPr>
                  <w:r w:rsidRPr="002A1648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  <w:t>Antiparallel (%)</w:t>
                  </w:r>
                </w:p>
              </w:tc>
            </w:tr>
            <w:tr w:rsidR="0094330F" w:rsidRPr="00B56F82" w14:paraId="539A4532" w14:textId="77777777" w:rsidTr="00E156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5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2" w:type="dxa"/>
                  <w:vAlign w:val="center"/>
                </w:tcPr>
                <w:p w14:paraId="198A1364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</w:rPr>
                    <w:t>5.6</w:t>
                  </w:r>
                </w:p>
              </w:tc>
              <w:tc>
                <w:tcPr>
                  <w:tcW w:w="1452" w:type="dxa"/>
                  <w:vAlign w:val="center"/>
                </w:tcPr>
                <w:p w14:paraId="61169B39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5.5</w:t>
                  </w:r>
                </w:p>
              </w:tc>
              <w:tc>
                <w:tcPr>
                  <w:tcW w:w="1452" w:type="dxa"/>
                  <w:vAlign w:val="center"/>
                </w:tcPr>
                <w:p w14:paraId="3B4DC6E1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5.7</w:t>
                  </w:r>
                </w:p>
              </w:tc>
              <w:tc>
                <w:tcPr>
                  <w:tcW w:w="1452" w:type="dxa"/>
                  <w:vAlign w:val="center"/>
                </w:tcPr>
                <w:p w14:paraId="31D3722B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5.5</w:t>
                  </w:r>
                </w:p>
              </w:tc>
              <w:tc>
                <w:tcPr>
                  <w:tcW w:w="1452" w:type="dxa"/>
                  <w:vAlign w:val="center"/>
                </w:tcPr>
                <w:p w14:paraId="17CF9997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5.7</w:t>
                  </w:r>
                </w:p>
              </w:tc>
              <w:tc>
                <w:tcPr>
                  <w:tcW w:w="1874" w:type="dxa"/>
                  <w:vAlign w:val="center"/>
                </w:tcPr>
                <w:p w14:paraId="1243F1A7" w14:textId="77777777" w:rsidR="0094330F" w:rsidRPr="002A1648" w:rsidRDefault="0094330F" w:rsidP="00E15608">
                  <w:pPr>
                    <w:bidi w:val="0"/>
                    <w:ind w:firstLine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rtl/>
                      <w:lang w:bidi="fa-IR"/>
                    </w:rPr>
                  </w:pPr>
                  <w:r w:rsidRPr="002A1648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  <w:t>Parallel (%)</w:t>
                  </w:r>
                </w:p>
              </w:tc>
            </w:tr>
            <w:tr w:rsidR="0094330F" w:rsidRPr="00B56F82" w14:paraId="380D7EEC" w14:textId="77777777" w:rsidTr="00E15608">
              <w:trPr>
                <w:trHeight w:val="52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2" w:type="dxa"/>
                  <w:vAlign w:val="center"/>
                </w:tcPr>
                <w:p w14:paraId="605D6B79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</w:rPr>
                    <w:t>18.1</w:t>
                  </w:r>
                </w:p>
              </w:tc>
              <w:tc>
                <w:tcPr>
                  <w:tcW w:w="1452" w:type="dxa"/>
                  <w:vAlign w:val="center"/>
                </w:tcPr>
                <w:p w14:paraId="7AF0F8C4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18.1</w:t>
                  </w:r>
                </w:p>
              </w:tc>
              <w:tc>
                <w:tcPr>
                  <w:tcW w:w="1452" w:type="dxa"/>
                  <w:vAlign w:val="center"/>
                </w:tcPr>
                <w:p w14:paraId="0984620E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17.1</w:t>
                  </w:r>
                </w:p>
              </w:tc>
              <w:tc>
                <w:tcPr>
                  <w:tcW w:w="1452" w:type="dxa"/>
                  <w:vAlign w:val="center"/>
                </w:tcPr>
                <w:p w14:paraId="36B26776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18.8</w:t>
                  </w:r>
                </w:p>
              </w:tc>
              <w:tc>
                <w:tcPr>
                  <w:tcW w:w="1452" w:type="dxa"/>
                  <w:vAlign w:val="center"/>
                </w:tcPr>
                <w:p w14:paraId="7537F26E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18.6</w:t>
                  </w:r>
                </w:p>
              </w:tc>
              <w:tc>
                <w:tcPr>
                  <w:tcW w:w="1874" w:type="dxa"/>
                  <w:vAlign w:val="center"/>
                </w:tcPr>
                <w:p w14:paraId="7E5C5A9F" w14:textId="77777777" w:rsidR="0094330F" w:rsidRPr="002A1648" w:rsidRDefault="0094330F" w:rsidP="00E15608">
                  <w:pPr>
                    <w:bidi w:val="0"/>
                    <w:ind w:firstLine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rtl/>
                      <w:lang w:bidi="fa-IR"/>
                    </w:rPr>
                  </w:pPr>
                  <w:r w:rsidRPr="002A1648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  <w:t>Beta-turn (%)</w:t>
                  </w:r>
                </w:p>
              </w:tc>
            </w:tr>
            <w:tr w:rsidR="0094330F" w:rsidRPr="00B56F82" w14:paraId="1536A50E" w14:textId="77777777" w:rsidTr="00E156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2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52" w:type="dxa"/>
                  <w:vAlign w:val="center"/>
                </w:tcPr>
                <w:p w14:paraId="78CAF2A1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b w:val="0"/>
                      <w:bCs w:val="0"/>
                      <w:color w:val="000000" w:themeColor="text1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1452" w:type="dxa"/>
                  <w:vAlign w:val="center"/>
                </w:tcPr>
                <w:p w14:paraId="1CCB14F5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30.3</w:t>
                  </w:r>
                </w:p>
              </w:tc>
              <w:tc>
                <w:tcPr>
                  <w:tcW w:w="1452" w:type="dxa"/>
                  <w:vAlign w:val="center"/>
                </w:tcPr>
                <w:p w14:paraId="35EFC842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32.1</w:t>
                  </w:r>
                </w:p>
              </w:tc>
              <w:tc>
                <w:tcPr>
                  <w:tcW w:w="1452" w:type="dxa"/>
                  <w:vAlign w:val="center"/>
                </w:tcPr>
                <w:p w14:paraId="4AE249DE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30.8</w:t>
                  </w:r>
                </w:p>
              </w:tc>
              <w:tc>
                <w:tcPr>
                  <w:tcW w:w="1452" w:type="dxa"/>
                  <w:vAlign w:val="center"/>
                </w:tcPr>
                <w:p w14:paraId="6638A4D6" w14:textId="77777777" w:rsidR="0094330F" w:rsidRPr="00B05875" w:rsidRDefault="0094330F" w:rsidP="0078646B">
                  <w:pPr>
                    <w:bidi w:val="0"/>
                    <w:ind w:firstLine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rtl/>
                    </w:rPr>
                  </w:pPr>
                  <w:r w:rsidRPr="00B05875"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  <w:t>32.4</w:t>
                  </w:r>
                </w:p>
              </w:tc>
              <w:tc>
                <w:tcPr>
                  <w:tcW w:w="1874" w:type="dxa"/>
                  <w:vAlign w:val="center"/>
                </w:tcPr>
                <w:p w14:paraId="261881C2" w14:textId="77777777" w:rsidR="0094330F" w:rsidRPr="002A1648" w:rsidRDefault="0094330F" w:rsidP="00E15608">
                  <w:pPr>
                    <w:bidi w:val="0"/>
                    <w:ind w:firstLine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</w:pPr>
                  <w:r w:rsidRPr="002A1648">
                    <w:rPr>
                      <w:rFonts w:asciiTheme="majorBidi" w:eastAsia="Times New Roman" w:hAnsiTheme="majorBidi" w:cstheme="majorBidi"/>
                      <w:b/>
                      <w:bCs/>
                      <w:color w:val="000000" w:themeColor="text1"/>
                    </w:rPr>
                    <w:t>Random coil (%)</w:t>
                  </w:r>
                </w:p>
              </w:tc>
            </w:tr>
          </w:tbl>
          <w:p w14:paraId="6C66B8B0" w14:textId="77777777" w:rsidR="0094330F" w:rsidRDefault="0094330F" w:rsidP="00E15608">
            <w:pPr>
              <w:bidi w:val="0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0B01D01F" w14:textId="77777777" w:rsidR="002F6D92" w:rsidRDefault="002F6D92" w:rsidP="002F6D92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5F99F21A" w14:textId="77777777" w:rsidR="002F6D92" w:rsidRDefault="002F6D92" w:rsidP="002F6D92">
      <w:pPr>
        <w:bidi w:val="0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sectPr w:rsidR="002F6D92" w:rsidSect="00E87A2B">
      <w:footerReference w:type="default" r:id="rId11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2454CD" w14:textId="77777777" w:rsidR="00284942" w:rsidRDefault="00284942" w:rsidP="00E87A2B">
      <w:pPr>
        <w:spacing w:line="240" w:lineRule="auto"/>
      </w:pPr>
      <w:r>
        <w:separator/>
      </w:r>
    </w:p>
  </w:endnote>
  <w:endnote w:type="continuationSeparator" w:id="0">
    <w:p w14:paraId="49E4121C" w14:textId="77777777" w:rsidR="00284942" w:rsidRDefault="00284942" w:rsidP="00E87A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9952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4ED046" w14:textId="627C6C3F" w:rsidR="00E87A2B" w:rsidRDefault="00E87A2B" w:rsidP="00E87A2B">
        <w:pPr>
          <w:pStyle w:val="Footer"/>
          <w:bidi w:val="0"/>
          <w:jc w:val="center"/>
        </w:pPr>
        <w:r w:rsidRPr="00E87A2B">
          <w:rPr>
            <w:b/>
            <w:bCs/>
          </w:rPr>
          <w:fldChar w:fldCharType="begin"/>
        </w:r>
        <w:r w:rsidRPr="00E87A2B">
          <w:rPr>
            <w:b/>
            <w:bCs/>
          </w:rPr>
          <w:instrText xml:space="preserve"> PAGE   \* MERGEFORMAT </w:instrText>
        </w:r>
        <w:r w:rsidRPr="00E87A2B">
          <w:rPr>
            <w:b/>
            <w:bCs/>
          </w:rPr>
          <w:fldChar w:fldCharType="separate"/>
        </w:r>
        <w:r w:rsidR="00C201B1">
          <w:rPr>
            <w:b/>
            <w:bCs/>
            <w:noProof/>
          </w:rPr>
          <w:t>1</w:t>
        </w:r>
        <w:r w:rsidRPr="00E87A2B">
          <w:rPr>
            <w:b/>
            <w:bCs/>
            <w:noProof/>
          </w:rPr>
          <w:fldChar w:fldCharType="end"/>
        </w:r>
      </w:p>
    </w:sdtContent>
  </w:sdt>
  <w:p w14:paraId="1C98F6A2" w14:textId="77777777" w:rsidR="00E87A2B" w:rsidRDefault="00E87A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C76B7" w14:textId="77777777" w:rsidR="00284942" w:rsidRDefault="00284942" w:rsidP="00E87A2B">
      <w:pPr>
        <w:spacing w:line="240" w:lineRule="auto"/>
      </w:pPr>
      <w:r>
        <w:separator/>
      </w:r>
    </w:p>
  </w:footnote>
  <w:footnote w:type="continuationSeparator" w:id="0">
    <w:p w14:paraId="7BA60D42" w14:textId="77777777" w:rsidR="00284942" w:rsidRDefault="00284942" w:rsidP="00E87A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C66"/>
    <w:rsid w:val="00075E80"/>
    <w:rsid w:val="00083BCB"/>
    <w:rsid w:val="000921D5"/>
    <w:rsid w:val="000A22DC"/>
    <w:rsid w:val="000B4B89"/>
    <w:rsid w:val="000B7212"/>
    <w:rsid w:val="000D6F5F"/>
    <w:rsid w:val="001054CA"/>
    <w:rsid w:val="00177467"/>
    <w:rsid w:val="001A05D0"/>
    <w:rsid w:val="001C0EBE"/>
    <w:rsid w:val="001E039B"/>
    <w:rsid w:val="00284942"/>
    <w:rsid w:val="002A1648"/>
    <w:rsid w:val="002F6D92"/>
    <w:rsid w:val="00337A2F"/>
    <w:rsid w:val="0035266C"/>
    <w:rsid w:val="00493602"/>
    <w:rsid w:val="004E398E"/>
    <w:rsid w:val="00550C97"/>
    <w:rsid w:val="00566938"/>
    <w:rsid w:val="00575CB0"/>
    <w:rsid w:val="0062170A"/>
    <w:rsid w:val="006831D8"/>
    <w:rsid w:val="006B74B8"/>
    <w:rsid w:val="00707E13"/>
    <w:rsid w:val="00783626"/>
    <w:rsid w:val="00786305"/>
    <w:rsid w:val="0078646B"/>
    <w:rsid w:val="007A637D"/>
    <w:rsid w:val="007C668C"/>
    <w:rsid w:val="008159A7"/>
    <w:rsid w:val="008A6665"/>
    <w:rsid w:val="008D425A"/>
    <w:rsid w:val="008E299E"/>
    <w:rsid w:val="009308DC"/>
    <w:rsid w:val="0094330F"/>
    <w:rsid w:val="00957015"/>
    <w:rsid w:val="00980AF3"/>
    <w:rsid w:val="00A26EBA"/>
    <w:rsid w:val="00A326FF"/>
    <w:rsid w:val="00A46A4E"/>
    <w:rsid w:val="00AE5A16"/>
    <w:rsid w:val="00B21C66"/>
    <w:rsid w:val="00B33089"/>
    <w:rsid w:val="00BB0C7C"/>
    <w:rsid w:val="00C067DA"/>
    <w:rsid w:val="00C201B1"/>
    <w:rsid w:val="00CD6287"/>
    <w:rsid w:val="00DE5211"/>
    <w:rsid w:val="00E323FF"/>
    <w:rsid w:val="00E87A2B"/>
    <w:rsid w:val="00EF4C4A"/>
    <w:rsid w:val="00F27204"/>
    <w:rsid w:val="00F35801"/>
    <w:rsid w:val="00F535F1"/>
    <w:rsid w:val="00FA478E"/>
    <w:rsid w:val="00FB210E"/>
    <w:rsid w:val="00FC2DEC"/>
    <w:rsid w:val="00FE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0AD15"/>
  <w15:chartTrackingRefBased/>
  <w15:docId w15:val="{2AE21C2D-35D4-4E27-8039-4FD63D2C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C66"/>
    <w:pPr>
      <w:bidi/>
      <w:spacing w:after="0" w:line="360" w:lineRule="auto"/>
      <w:ind w:firstLine="284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1C6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D425A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E5211"/>
    <w:pPr>
      <w:bidi/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DE5211"/>
    <w:pPr>
      <w:bidi/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ext">
    <w:name w:val="text"/>
    <w:basedOn w:val="DefaultParagraphFont"/>
    <w:rsid w:val="008E299E"/>
  </w:style>
  <w:style w:type="character" w:customStyle="1" w:styleId="author-ref">
    <w:name w:val="author-ref"/>
    <w:basedOn w:val="DefaultParagraphFont"/>
    <w:rsid w:val="008E299E"/>
  </w:style>
  <w:style w:type="character" w:styleId="CommentReference">
    <w:name w:val="annotation reference"/>
    <w:basedOn w:val="DefaultParagraphFont"/>
    <w:uiPriority w:val="99"/>
    <w:semiHidden/>
    <w:unhideWhenUsed/>
    <w:rsid w:val="00BB0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C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C7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C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A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A2B"/>
  </w:style>
  <w:style w:type="paragraph" w:styleId="Footer">
    <w:name w:val="footer"/>
    <w:basedOn w:val="Normal"/>
    <w:link w:val="FooterChar"/>
    <w:uiPriority w:val="99"/>
    <w:unhideWhenUsed/>
    <w:rsid w:val="00E87A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LEIMNPOUR.MAHBUBEH\Desktop\marjan\&#1583;&#1575;&#1606;&#1588;&#1711;&#1575;&#1607;\&#1601;&#1575;&#1740;&#1604;%20&#1607;&#1575;&#1740;%20&#1575;&#1705;&#1587;&#1604;\Final\Fluorescnce%20Algin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LEIMNPOUR.MAHBUBEH\Desktop\marjan\&#1583;&#1575;&#1606;&#1588;&#1711;&#1575;&#1607;\&#1601;&#1575;&#1740;&#1604;%20&#1607;&#1575;&#1740;%20&#1575;&#1705;&#1587;&#1604;\&#1583;&#1575;&#1583;&#1607;%20&#1607;&#1575;&#1740;%20&#1578;&#1594;&#1740;&#1740;&#1585;%20&#1740;&#1575;&#1601;&#1578;&#1607;%20&#1576;&#1585;&#1575;&#1740;%20&#1585;&#1608;&#1586;%20&#1575;&#1585;&#1575;&#1574;&#1607;\Fluorescnce%20Alginate%20(Recovered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LEIMNPOUR.MAHBUBEH\Desktop\&#1605;&#1602;&#1575;&#1604;&#1607;%20&#1578;&#1586;%20&#1575;&#1585;&#1588;&#1583;\&#1587;&#1740;%20&#1583;&#1740;\&#1605;&#1602;&#1575;&#1604;&#1607;\&#1583;&#1575;&#1583;&#1607;%20%20&#1607;&#1575;&#1740;%20&#1587;&#1740;%20&#1583;&#1740;%20&#1570;&#1604;&#1688;&#1740;&#1606;&#1575;&#1578;%20&#1576;&#1575;%20&#1575;&#1593;&#1605;&#1575;&#1604;%20&#1605;&#1606;&#1591;&#1602;&#1607;%20&#1580;&#1583;&#1740;&#1583;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LEIMNPOUR.MAHBUBEH\Desktop\&#1601;&#1575;&#1740;&#1604;%20&#1605;&#1581;&#1575;&#1587;&#1576;&#1575;&#1578;%20&#1606;&#1607;&#1575;&#1740;&#1740;%20&#1740;&#1608;&#1608;&#1740;%20&#1570;&#1604;&#1688;&#1740;&#1606;&#1575;&#1578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10875199238602"/>
          <c:y val="0.15631083476189092"/>
          <c:w val="0.78573862642169734"/>
          <c:h val="0.60491859643005863"/>
        </c:manualLayout>
      </c:layout>
      <c:scatterChart>
        <c:scatterStyle val="lineMarker"/>
        <c:varyColors val="0"/>
        <c:ser>
          <c:idx val="0"/>
          <c:order val="0"/>
          <c:tx>
            <c:strRef>
              <c:f>Final!$L$8</c:f>
              <c:strCache>
                <c:ptCount val="1"/>
                <c:pt idx="0">
                  <c:v>25°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inal!$J$9:$J$26</c:f>
              <c:numCache>
                <c:formatCode>0.00E+00</c:formatCode>
                <c:ptCount val="18"/>
                <c:pt idx="0" formatCode="General">
                  <c:v>0</c:v>
                </c:pt>
                <c:pt idx="1">
                  <c:v>1</c:v>
                </c:pt>
                <c:pt idx="2" formatCode="General">
                  <c:v>3</c:v>
                </c:pt>
                <c:pt idx="3" formatCode="General">
                  <c:v>5</c:v>
                </c:pt>
                <c:pt idx="4" formatCode="General">
                  <c:v>7</c:v>
                </c:pt>
                <c:pt idx="5" formatCode="General">
                  <c:v>9</c:v>
                </c:pt>
                <c:pt idx="6" formatCode="General">
                  <c:v>11</c:v>
                </c:pt>
                <c:pt idx="7" formatCode="General">
                  <c:v>13</c:v>
                </c:pt>
                <c:pt idx="8" formatCode="General">
                  <c:v>15</c:v>
                </c:pt>
                <c:pt idx="9" formatCode="General">
                  <c:v>17</c:v>
                </c:pt>
                <c:pt idx="10" formatCode="General">
                  <c:v>19</c:v>
                </c:pt>
                <c:pt idx="11" formatCode="General">
                  <c:v>21</c:v>
                </c:pt>
                <c:pt idx="12" formatCode="General">
                  <c:v>23</c:v>
                </c:pt>
                <c:pt idx="13" formatCode="General">
                  <c:v>25</c:v>
                </c:pt>
                <c:pt idx="14" formatCode="General">
                  <c:v>27</c:v>
                </c:pt>
                <c:pt idx="15" formatCode="General">
                  <c:v>28</c:v>
                </c:pt>
                <c:pt idx="16" formatCode="General">
                  <c:v>30</c:v>
                </c:pt>
                <c:pt idx="17" formatCode="General">
                  <c:v>32</c:v>
                </c:pt>
              </c:numCache>
            </c:numRef>
          </c:xVal>
          <c:yVal>
            <c:numRef>
              <c:f>Final!$L$9:$L$26</c:f>
              <c:numCache>
                <c:formatCode>General</c:formatCode>
                <c:ptCount val="18"/>
                <c:pt idx="0">
                  <c:v>1</c:v>
                </c:pt>
                <c:pt idx="1">
                  <c:v>1.0847228166201051</c:v>
                </c:pt>
                <c:pt idx="2">
                  <c:v>1.1354445586686561</c:v>
                </c:pt>
                <c:pt idx="3">
                  <c:v>1.2120778742397016</c:v>
                </c:pt>
                <c:pt idx="4">
                  <c:v>1.2852880916236105</c:v>
                </c:pt>
                <c:pt idx="5">
                  <c:v>1.3425111264848268</c:v>
                </c:pt>
                <c:pt idx="6">
                  <c:v>1.4478254529538788</c:v>
                </c:pt>
                <c:pt idx="7">
                  <c:v>1.5621834867324718</c:v>
                </c:pt>
                <c:pt idx="8">
                  <c:v>1.7057875070292836</c:v>
                </c:pt>
                <c:pt idx="9">
                  <c:v>1.9142986281634859</c:v>
                </c:pt>
                <c:pt idx="10">
                  <c:v>2.0312813108262193</c:v>
                </c:pt>
                <c:pt idx="11">
                  <c:v>2.2484848900970849</c:v>
                </c:pt>
                <c:pt idx="12">
                  <c:v>2.4835672378820752</c:v>
                </c:pt>
                <c:pt idx="13">
                  <c:v>2.6647509243212024</c:v>
                </c:pt>
                <c:pt idx="14">
                  <c:v>2.8909868611375007</c:v>
                </c:pt>
                <c:pt idx="15">
                  <c:v>3.0613370341570185</c:v>
                </c:pt>
                <c:pt idx="16">
                  <c:v>3.2081707302954068</c:v>
                </c:pt>
                <c:pt idx="17">
                  <c:v>3.16192362726286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1C-45F4-B49D-CEBC54555378}"/>
            </c:ext>
          </c:extLst>
        </c:ser>
        <c:ser>
          <c:idx val="1"/>
          <c:order val="1"/>
          <c:tx>
            <c:strRef>
              <c:f>Final!$M$8</c:f>
              <c:strCache>
                <c:ptCount val="1"/>
                <c:pt idx="0">
                  <c:v>30°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inal!$J$9:$J$26</c:f>
              <c:numCache>
                <c:formatCode>0.00E+00</c:formatCode>
                <c:ptCount val="18"/>
                <c:pt idx="0" formatCode="General">
                  <c:v>0</c:v>
                </c:pt>
                <c:pt idx="1">
                  <c:v>1</c:v>
                </c:pt>
                <c:pt idx="2" formatCode="General">
                  <c:v>3</c:v>
                </c:pt>
                <c:pt idx="3" formatCode="General">
                  <c:v>5</c:v>
                </c:pt>
                <c:pt idx="4" formatCode="General">
                  <c:v>7</c:v>
                </c:pt>
                <c:pt idx="5" formatCode="General">
                  <c:v>9</c:v>
                </c:pt>
                <c:pt idx="6" formatCode="General">
                  <c:v>11</c:v>
                </c:pt>
                <c:pt idx="7" formatCode="General">
                  <c:v>13</c:v>
                </c:pt>
                <c:pt idx="8" formatCode="General">
                  <c:v>15</c:v>
                </c:pt>
                <c:pt idx="9" formatCode="General">
                  <c:v>17</c:v>
                </c:pt>
                <c:pt idx="10" formatCode="General">
                  <c:v>19</c:v>
                </c:pt>
                <c:pt idx="11" formatCode="General">
                  <c:v>21</c:v>
                </c:pt>
                <c:pt idx="12" formatCode="General">
                  <c:v>23</c:v>
                </c:pt>
                <c:pt idx="13" formatCode="General">
                  <c:v>25</c:v>
                </c:pt>
                <c:pt idx="14" formatCode="General">
                  <c:v>27</c:v>
                </c:pt>
                <c:pt idx="15" formatCode="General">
                  <c:v>28</c:v>
                </c:pt>
                <c:pt idx="16" formatCode="General">
                  <c:v>30</c:v>
                </c:pt>
                <c:pt idx="17" formatCode="General">
                  <c:v>32</c:v>
                </c:pt>
              </c:numCache>
            </c:numRef>
          </c:xVal>
          <c:yVal>
            <c:numRef>
              <c:f>Final!$M$9:$M$26</c:f>
              <c:numCache>
                <c:formatCode>General</c:formatCode>
                <c:ptCount val="18"/>
                <c:pt idx="0">
                  <c:v>1</c:v>
                </c:pt>
                <c:pt idx="1">
                  <c:v>1.1123379722702778</c:v>
                </c:pt>
                <c:pt idx="2">
                  <c:v>1.2293832304409551</c:v>
                </c:pt>
                <c:pt idx="3">
                  <c:v>1.3224901426965454</c:v>
                </c:pt>
                <c:pt idx="4">
                  <c:v>1.4138082141896751</c:v>
                </c:pt>
                <c:pt idx="5">
                  <c:v>1.4944530526627287</c:v>
                </c:pt>
                <c:pt idx="6">
                  <c:v>1.6005510690141083</c:v>
                </c:pt>
                <c:pt idx="7">
                  <c:v>1.6719426386698468</c:v>
                </c:pt>
                <c:pt idx="8">
                  <c:v>1.772158539256554</c:v>
                </c:pt>
                <c:pt idx="9">
                  <c:v>1.8611203659290201</c:v>
                </c:pt>
                <c:pt idx="10">
                  <c:v>1.9528434466589855</c:v>
                </c:pt>
                <c:pt idx="11">
                  <c:v>2.0617789007000344</c:v>
                </c:pt>
                <c:pt idx="12">
                  <c:v>2.1425590540517492</c:v>
                </c:pt>
                <c:pt idx="13">
                  <c:v>2.2483599141185935</c:v>
                </c:pt>
                <c:pt idx="14">
                  <c:v>2.3286632644394705</c:v>
                </c:pt>
                <c:pt idx="15">
                  <c:v>2.4410715472593258</c:v>
                </c:pt>
                <c:pt idx="16">
                  <c:v>2.5912126426944533</c:v>
                </c:pt>
                <c:pt idx="17">
                  <c:v>2.70160488648157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C1C-45F4-B49D-CEBC54555378}"/>
            </c:ext>
          </c:extLst>
        </c:ser>
        <c:ser>
          <c:idx val="2"/>
          <c:order val="2"/>
          <c:tx>
            <c:strRef>
              <c:f>Final!$N$8</c:f>
              <c:strCache>
                <c:ptCount val="1"/>
                <c:pt idx="0">
                  <c:v>35°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inal!$J$9:$J$26</c:f>
              <c:numCache>
                <c:formatCode>0.00E+00</c:formatCode>
                <c:ptCount val="18"/>
                <c:pt idx="0" formatCode="General">
                  <c:v>0</c:v>
                </c:pt>
                <c:pt idx="1">
                  <c:v>1</c:v>
                </c:pt>
                <c:pt idx="2" formatCode="General">
                  <c:v>3</c:v>
                </c:pt>
                <c:pt idx="3" formatCode="General">
                  <c:v>5</c:v>
                </c:pt>
                <c:pt idx="4" formatCode="General">
                  <c:v>7</c:v>
                </c:pt>
                <c:pt idx="5" formatCode="General">
                  <c:v>9</c:v>
                </c:pt>
                <c:pt idx="6" formatCode="General">
                  <c:v>11</c:v>
                </c:pt>
                <c:pt idx="7" formatCode="General">
                  <c:v>13</c:v>
                </c:pt>
                <c:pt idx="8" formatCode="General">
                  <c:v>15</c:v>
                </c:pt>
                <c:pt idx="9" formatCode="General">
                  <c:v>17</c:v>
                </c:pt>
                <c:pt idx="10" formatCode="General">
                  <c:v>19</c:v>
                </c:pt>
                <c:pt idx="11" formatCode="General">
                  <c:v>21</c:v>
                </c:pt>
                <c:pt idx="12" formatCode="General">
                  <c:v>23</c:v>
                </c:pt>
                <c:pt idx="13" formatCode="General">
                  <c:v>25</c:v>
                </c:pt>
                <c:pt idx="14" formatCode="General">
                  <c:v>27</c:v>
                </c:pt>
                <c:pt idx="15" formatCode="General">
                  <c:v>28</c:v>
                </c:pt>
                <c:pt idx="16" formatCode="General">
                  <c:v>30</c:v>
                </c:pt>
                <c:pt idx="17" formatCode="General">
                  <c:v>32</c:v>
                </c:pt>
              </c:numCache>
            </c:numRef>
          </c:xVal>
          <c:yVal>
            <c:numRef>
              <c:f>Final!$N$9:$N$26</c:f>
              <c:numCache>
                <c:formatCode>General</c:formatCode>
                <c:ptCount val="18"/>
                <c:pt idx="0">
                  <c:v>1</c:v>
                </c:pt>
                <c:pt idx="1">
                  <c:v>1.0756079415447581</c:v>
                </c:pt>
                <c:pt idx="2">
                  <c:v>1.1652046920629597</c:v>
                </c:pt>
                <c:pt idx="3">
                  <c:v>1.2164594867017995</c:v>
                </c:pt>
                <c:pt idx="4">
                  <c:v>1.2971029539930314</c:v>
                </c:pt>
                <c:pt idx="5">
                  <c:v>1.3503046678427379</c:v>
                </c:pt>
                <c:pt idx="6">
                  <c:v>1.3954104905848124</c:v>
                </c:pt>
                <c:pt idx="7">
                  <c:v>1.449822003587351</c:v>
                </c:pt>
                <c:pt idx="8">
                  <c:v>1.5009004274859206</c:v>
                </c:pt>
                <c:pt idx="9">
                  <c:v>1.5464532718313244</c:v>
                </c:pt>
                <c:pt idx="10">
                  <c:v>1.6148752961675126</c:v>
                </c:pt>
                <c:pt idx="11">
                  <c:v>1.6452982337348967</c:v>
                </c:pt>
                <c:pt idx="12">
                  <c:v>1.67945069280506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C1C-45F4-B49D-CEBC545553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13742704"/>
        <c:axId val="-1613742160"/>
      </c:scatterChart>
      <c:valAx>
        <c:axId val="-1613742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alginate] </a:t>
                </a:r>
                <a:r>
                  <a:rPr lang="en-US" sz="11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M</a:t>
                </a:r>
                <a:endParaRPr lang="en-US" sz="1100" b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1258526241748839"/>
              <c:y val="0.840682848384863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13742160"/>
        <c:crosses val="autoZero"/>
        <c:crossBetween val="midCat"/>
      </c:valAx>
      <c:valAx>
        <c:axId val="-16137421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US" sz="1100" b="0" i="0" baseline="-25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F</a:t>
                </a:r>
                <a:endParaRPr lang="en-US" sz="1100" b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0960492123413398E-2"/>
              <c:y val="0.380943632872064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13742704"/>
        <c:crosses val="autoZero"/>
        <c:crossBetween val="midCat"/>
      </c:valAx>
      <c:spPr>
        <a:noFill/>
        <a:ln w="9525">
          <a:solidFill>
            <a:schemeClr val="tx1"/>
          </a:solidFill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7183658820758937"/>
          <c:y val="0.19039115070959822"/>
          <c:w val="0.11746929493618516"/>
          <c:h val="0.178131235559273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7128552377990456E-2"/>
          <c:y val="0.22439356177577424"/>
          <c:w val="0.76381929817121164"/>
          <c:h val="0.57991053537662629"/>
        </c:manualLayout>
      </c:layout>
      <c:scatterChart>
        <c:scatterStyle val="lineMarker"/>
        <c:varyColors val="0"/>
        <c:ser>
          <c:idx val="0"/>
          <c:order val="0"/>
          <c:tx>
            <c:strRef>
              <c:f>Final!$G$36</c:f>
              <c:strCache>
                <c:ptCount val="1"/>
                <c:pt idx="0">
                  <c:v>25°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inal!$E$38:$E$49</c:f>
              <c:numCache>
                <c:formatCode>General</c:formatCode>
                <c:ptCount val="12"/>
                <c:pt idx="0">
                  <c:v>-5.7139103541289558</c:v>
                </c:pt>
                <c:pt idx="1">
                  <c:v>-5.4128803584649745</c:v>
                </c:pt>
                <c:pt idx="2">
                  <c:v>-5.2367890994092932</c:v>
                </c:pt>
                <c:pt idx="3">
                  <c:v>-5.1118503628009933</c:v>
                </c:pt>
                <c:pt idx="4">
                  <c:v>-5.0149403497929361</c:v>
                </c:pt>
                <c:pt idx="5">
                  <c:v>-4.9357591037453119</c:v>
                </c:pt>
                <c:pt idx="6">
                  <c:v>-4.8688123141146988</c:v>
                </c:pt>
                <c:pt idx="7">
                  <c:v>-4.810820367137012</c:v>
                </c:pt>
                <c:pt idx="8">
                  <c:v>-4.7596678446896306</c:v>
                </c:pt>
                <c:pt idx="9">
                  <c:v>-4.7139103541289558</c:v>
                </c:pt>
                <c:pt idx="10">
                  <c:v>-4.6725176689707304</c:v>
                </c:pt>
                <c:pt idx="11">
                  <c:v>-4.6347291080813307</c:v>
                </c:pt>
              </c:numCache>
            </c:numRef>
          </c:xVal>
          <c:yVal>
            <c:numRef>
              <c:f>Final!$G$38:$G$49</c:f>
              <c:numCache>
                <c:formatCode>General</c:formatCode>
                <c:ptCount val="12"/>
                <c:pt idx="0">
                  <c:v>-1.0719996144889137</c:v>
                </c:pt>
                <c:pt idx="1">
                  <c:v>-0.86823843756801811</c:v>
                </c:pt>
                <c:pt idx="2">
                  <c:v>-0.67350463839922881</c:v>
                </c:pt>
                <c:pt idx="3">
                  <c:v>-0.54471635610349589</c:v>
                </c:pt>
                <c:pt idx="4">
                  <c:v>-0.46532531587235609</c:v>
                </c:pt>
                <c:pt idx="5">
                  <c:v>-0.34889122615834478</c:v>
                </c:pt>
                <c:pt idx="6">
                  <c:v>-0.25012191526769639</c:v>
                </c:pt>
                <c:pt idx="7">
                  <c:v>-0.15132603324760427</c:v>
                </c:pt>
                <c:pt idx="8">
                  <c:v>-3.8911931857910559E-2</c:v>
                </c:pt>
                <c:pt idx="9">
                  <c:v>1.3377147412645281E-2</c:v>
                </c:pt>
                <c:pt idx="10">
                  <c:v>9.6383290630364105E-2</c:v>
                </c:pt>
                <c:pt idx="11">
                  <c:v>0.171307234090291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3A8-45AA-99B3-419B3974EEE0}"/>
            </c:ext>
          </c:extLst>
        </c:ser>
        <c:ser>
          <c:idx val="1"/>
          <c:order val="1"/>
          <c:tx>
            <c:strRef>
              <c:f>Final!$H$36</c:f>
              <c:strCache>
                <c:ptCount val="1"/>
                <c:pt idx="0">
                  <c:v>30°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inal!$E$38:$E$49</c:f>
              <c:numCache>
                <c:formatCode>General</c:formatCode>
                <c:ptCount val="12"/>
                <c:pt idx="0">
                  <c:v>-5.7139103541289558</c:v>
                </c:pt>
                <c:pt idx="1">
                  <c:v>-5.4128803584649745</c:v>
                </c:pt>
                <c:pt idx="2">
                  <c:v>-5.2367890994092932</c:v>
                </c:pt>
                <c:pt idx="3">
                  <c:v>-5.1118503628009933</c:v>
                </c:pt>
                <c:pt idx="4">
                  <c:v>-5.0149403497929361</c:v>
                </c:pt>
                <c:pt idx="5">
                  <c:v>-4.9357591037453119</c:v>
                </c:pt>
                <c:pt idx="6">
                  <c:v>-4.8688123141146988</c:v>
                </c:pt>
                <c:pt idx="7">
                  <c:v>-4.810820367137012</c:v>
                </c:pt>
                <c:pt idx="8">
                  <c:v>-4.7596678446896306</c:v>
                </c:pt>
                <c:pt idx="9">
                  <c:v>-4.7139103541289558</c:v>
                </c:pt>
                <c:pt idx="10">
                  <c:v>-4.6725176689707304</c:v>
                </c:pt>
                <c:pt idx="11">
                  <c:v>-4.6347291080813307</c:v>
                </c:pt>
              </c:numCache>
            </c:numRef>
          </c:xVal>
          <c:yVal>
            <c:numRef>
              <c:f>Final!$H$38:$H$49</c:f>
              <c:numCache>
                <c:formatCode>General</c:formatCode>
                <c:ptCount val="12"/>
                <c:pt idx="0">
                  <c:v>-0.94947341951788722</c:v>
                </c:pt>
                <c:pt idx="1">
                  <c:v>-0.63943833531516847</c:v>
                </c:pt>
                <c:pt idx="2">
                  <c:v>-0.49148355556490775</c:v>
                </c:pt>
                <c:pt idx="3">
                  <c:v>-0.38320089273784758</c:v>
                </c:pt>
                <c:pt idx="4">
                  <c:v>-0.30587493750953687</c:v>
                </c:pt>
                <c:pt idx="5">
                  <c:v>-0.22145005562497169</c:v>
                </c:pt>
                <c:pt idx="6">
                  <c:v>-0.1726677995242126</c:v>
                </c:pt>
                <c:pt idx="7">
                  <c:v>-0.11229352135416427</c:v>
                </c:pt>
                <c:pt idx="8">
                  <c:v>-6.4936139364917655E-2</c:v>
                </c:pt>
                <c:pt idx="9">
                  <c:v>-2.0978448613783722E-2</c:v>
                </c:pt>
                <c:pt idx="10">
                  <c:v>2.6034090942422584E-2</c:v>
                </c:pt>
                <c:pt idx="11">
                  <c:v>5.787865616946642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A8-45AA-99B3-419B3974EEE0}"/>
            </c:ext>
          </c:extLst>
        </c:ser>
        <c:ser>
          <c:idx val="2"/>
          <c:order val="2"/>
          <c:tx>
            <c:strRef>
              <c:f>Final!$I$36</c:f>
              <c:strCache>
                <c:ptCount val="1"/>
                <c:pt idx="0">
                  <c:v>35°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inal!$E$38:$E$49</c:f>
              <c:numCache>
                <c:formatCode>General</c:formatCode>
                <c:ptCount val="12"/>
                <c:pt idx="0">
                  <c:v>-5.7139103541289558</c:v>
                </c:pt>
                <c:pt idx="1">
                  <c:v>-5.4128803584649745</c:v>
                </c:pt>
                <c:pt idx="2">
                  <c:v>-5.2367890994092932</c:v>
                </c:pt>
                <c:pt idx="3">
                  <c:v>-5.1118503628009933</c:v>
                </c:pt>
                <c:pt idx="4">
                  <c:v>-5.0149403497929361</c:v>
                </c:pt>
                <c:pt idx="5">
                  <c:v>-4.9357591037453119</c:v>
                </c:pt>
                <c:pt idx="6">
                  <c:v>-4.8688123141146988</c:v>
                </c:pt>
                <c:pt idx="7">
                  <c:v>-4.810820367137012</c:v>
                </c:pt>
                <c:pt idx="8">
                  <c:v>-4.7596678446896306</c:v>
                </c:pt>
                <c:pt idx="9">
                  <c:v>-4.7139103541289558</c:v>
                </c:pt>
                <c:pt idx="10">
                  <c:v>-4.6725176689707304</c:v>
                </c:pt>
                <c:pt idx="11">
                  <c:v>-4.6347291080813307</c:v>
                </c:pt>
              </c:numCache>
            </c:numRef>
          </c:xVal>
          <c:yVal>
            <c:numRef>
              <c:f>Final!$I$38:$I$49</c:f>
              <c:numCache>
                <c:formatCode>General</c:formatCode>
                <c:ptCount val="12"/>
                <c:pt idx="0">
                  <c:v>-1.1214325856108673</c:v>
                </c:pt>
                <c:pt idx="1">
                  <c:v>-0.78197762222075451</c:v>
                </c:pt>
                <c:pt idx="2">
                  <c:v>-0.66462337574614372</c:v>
                </c:pt>
                <c:pt idx="3">
                  <c:v>-0.52709303013340991</c:v>
                </c:pt>
                <c:pt idx="4">
                  <c:v>-0.45555407562881928</c:v>
                </c:pt>
                <c:pt idx="5">
                  <c:v>-0.40295181265851737</c:v>
                </c:pt>
                <c:pt idx="6">
                  <c:v>-0.34695930434093297</c:v>
                </c:pt>
                <c:pt idx="7">
                  <c:v>-0.30024859766824746</c:v>
                </c:pt>
                <c:pt idx="8">
                  <c:v>-0.26244696940221796</c:v>
                </c:pt>
                <c:pt idx="9">
                  <c:v>-0.21121295524556538</c:v>
                </c:pt>
                <c:pt idx="10">
                  <c:v>-0.19023952361166896</c:v>
                </c:pt>
                <c:pt idx="11">
                  <c:v>-0.167842054192195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3A8-45AA-99B3-419B3974EE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13741616"/>
        <c:axId val="-1613743792"/>
      </c:scatterChart>
      <c:valAx>
        <c:axId val="-1613741616"/>
        <c:scaling>
          <c:orientation val="minMax"/>
          <c:max val="-4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[alginate]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M</a:t>
                </a:r>
                <a:endParaRPr lang="en-US" sz="11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US" sz="1100" b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3797158942918398"/>
              <c:y val="0.878762380007715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1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13743792"/>
        <c:crosses val="autoZero"/>
        <c:crossBetween val="midCat"/>
      </c:valAx>
      <c:valAx>
        <c:axId val="-1613743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(F</a:t>
                </a:r>
                <a:r>
                  <a:rPr lang="en-US" sz="1100" b="0" i="0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  <a:r>
                  <a:rPr lang="en-US" sz="11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F/F) </a:t>
                </a:r>
                <a:endParaRPr lang="en-US" sz="1100" b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90431608262707619"/>
              <c:y val="0.376417403984324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13741616"/>
        <c:crosses val="autoZero"/>
        <c:crossBetween val="midCat"/>
      </c:valAx>
      <c:spPr>
        <a:noFill/>
        <a:ln w="9525">
          <a:solidFill>
            <a:schemeClr val="tx1"/>
          </a:solidFill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1432710224199072"/>
          <c:y val="0.25259672729588045"/>
          <c:w val="0.10066137725150767"/>
          <c:h val="0.209998639182310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18110880912141"/>
          <c:y val="0.20833333333333334"/>
          <c:w val="0.78821477258921069"/>
          <c:h val="0.5987965462940086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نمودار غلظت های مختلف'!$AC$3</c:f>
              <c:strCache>
                <c:ptCount val="1"/>
                <c:pt idx="0">
                  <c:v>0 μM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نمودار غلظت های مختلف'!$AB$4:$AB$64</c:f>
              <c:numCache>
                <c:formatCode>General</c:formatCode>
                <c:ptCount val="61"/>
                <c:pt idx="0">
                  <c:v>260</c:v>
                </c:pt>
                <c:pt idx="1">
                  <c:v>259.00002999999998</c:v>
                </c:pt>
                <c:pt idx="2">
                  <c:v>258.00002999999998</c:v>
                </c:pt>
                <c:pt idx="3">
                  <c:v>257.00002999999998</c:v>
                </c:pt>
                <c:pt idx="4">
                  <c:v>256.00006000000002</c:v>
                </c:pt>
                <c:pt idx="5">
                  <c:v>255.00005999999999</c:v>
                </c:pt>
                <c:pt idx="6">
                  <c:v>254.00008</c:v>
                </c:pt>
                <c:pt idx="7">
                  <c:v>253.00008</c:v>
                </c:pt>
                <c:pt idx="8">
                  <c:v>252.00009</c:v>
                </c:pt>
                <c:pt idx="9">
                  <c:v>251.00011000000001</c:v>
                </c:pt>
                <c:pt idx="10">
                  <c:v>250.00011000000001</c:v>
                </c:pt>
                <c:pt idx="11">
                  <c:v>249.00012000000001</c:v>
                </c:pt>
                <c:pt idx="12">
                  <c:v>248.00013999999999</c:v>
                </c:pt>
                <c:pt idx="13">
                  <c:v>247.00013999999999</c:v>
                </c:pt>
                <c:pt idx="14">
                  <c:v>246.00014999999999</c:v>
                </c:pt>
                <c:pt idx="15">
                  <c:v>245.00014999999999</c:v>
                </c:pt>
                <c:pt idx="16">
                  <c:v>244.00017</c:v>
                </c:pt>
                <c:pt idx="17">
                  <c:v>243.00018</c:v>
                </c:pt>
                <c:pt idx="18">
                  <c:v>242.00018</c:v>
                </c:pt>
                <c:pt idx="19">
                  <c:v>241.00020000000001</c:v>
                </c:pt>
                <c:pt idx="20">
                  <c:v>240.00021000000001</c:v>
                </c:pt>
                <c:pt idx="21">
                  <c:v>239.00021000000001</c:v>
                </c:pt>
                <c:pt idx="22">
                  <c:v>238.00022999999999</c:v>
                </c:pt>
                <c:pt idx="23">
                  <c:v>237.00023999999999</c:v>
                </c:pt>
                <c:pt idx="24">
                  <c:v>236.00023999999999</c:v>
                </c:pt>
                <c:pt idx="25">
                  <c:v>235.00026</c:v>
                </c:pt>
                <c:pt idx="26">
                  <c:v>234.00027</c:v>
                </c:pt>
                <c:pt idx="27">
                  <c:v>233.00027</c:v>
                </c:pt>
                <c:pt idx="28">
                  <c:v>232.00029000000001</c:v>
                </c:pt>
                <c:pt idx="29">
                  <c:v>231.00031000000001</c:v>
                </c:pt>
                <c:pt idx="30">
                  <c:v>230.00031000000001</c:v>
                </c:pt>
                <c:pt idx="31">
                  <c:v>229.00031999999999</c:v>
                </c:pt>
                <c:pt idx="32">
                  <c:v>228.00033999999999</c:v>
                </c:pt>
                <c:pt idx="33">
                  <c:v>227.00033999999999</c:v>
                </c:pt>
                <c:pt idx="34">
                  <c:v>226.00035</c:v>
                </c:pt>
                <c:pt idx="35">
                  <c:v>225.00037</c:v>
                </c:pt>
                <c:pt idx="36">
                  <c:v>224.00037</c:v>
                </c:pt>
                <c:pt idx="37">
                  <c:v>223.00038000000001</c:v>
                </c:pt>
                <c:pt idx="38">
                  <c:v>222.00040000000001</c:v>
                </c:pt>
                <c:pt idx="39">
                  <c:v>221.00040000000001</c:v>
                </c:pt>
                <c:pt idx="40">
                  <c:v>220.00040999999999</c:v>
                </c:pt>
                <c:pt idx="41">
                  <c:v>219.00042999999999</c:v>
                </c:pt>
                <c:pt idx="42">
                  <c:v>218.00042999999999</c:v>
                </c:pt>
                <c:pt idx="43">
                  <c:v>217.00044</c:v>
                </c:pt>
                <c:pt idx="44">
                  <c:v>216.00044</c:v>
                </c:pt>
                <c:pt idx="45">
                  <c:v>215.00046</c:v>
                </c:pt>
                <c:pt idx="46">
                  <c:v>214.00047000000001</c:v>
                </c:pt>
                <c:pt idx="47">
                  <c:v>213.00047000000001</c:v>
                </c:pt>
                <c:pt idx="48">
                  <c:v>212.00049000000001</c:v>
                </c:pt>
                <c:pt idx="49">
                  <c:v>211.00049999999999</c:v>
                </c:pt>
                <c:pt idx="50">
                  <c:v>210.00049999999999</c:v>
                </c:pt>
                <c:pt idx="51">
                  <c:v>209.00051999999999</c:v>
                </c:pt>
                <c:pt idx="52">
                  <c:v>208.00053</c:v>
                </c:pt>
                <c:pt idx="53">
                  <c:v>207.00053</c:v>
                </c:pt>
                <c:pt idx="54">
                  <c:v>206.00055</c:v>
                </c:pt>
                <c:pt idx="55">
                  <c:v>205.00056000000001</c:v>
                </c:pt>
                <c:pt idx="56">
                  <c:v>204.00056000000001</c:v>
                </c:pt>
                <c:pt idx="57">
                  <c:v>203.00058000000001</c:v>
                </c:pt>
                <c:pt idx="58">
                  <c:v>202.00059999999999</c:v>
                </c:pt>
                <c:pt idx="59">
                  <c:v>201.00059999999999</c:v>
                </c:pt>
                <c:pt idx="60">
                  <c:v>200.00060999999999</c:v>
                </c:pt>
              </c:numCache>
            </c:numRef>
          </c:xVal>
          <c:yVal>
            <c:numRef>
              <c:f>'نمودار غلظت های مختلف'!$AC$4:$AC$64</c:f>
              <c:numCache>
                <c:formatCode>General</c:formatCode>
                <c:ptCount val="61"/>
                <c:pt idx="0">
                  <c:v>170.02</c:v>
                </c:pt>
                <c:pt idx="1">
                  <c:v>198.2</c:v>
                </c:pt>
                <c:pt idx="2">
                  <c:v>221.2</c:v>
                </c:pt>
                <c:pt idx="3">
                  <c:v>239</c:v>
                </c:pt>
                <c:pt idx="4">
                  <c:v>251.62</c:v>
                </c:pt>
                <c:pt idx="5">
                  <c:v>259.04000000000002</c:v>
                </c:pt>
                <c:pt idx="6">
                  <c:v>261.27999999999997</c:v>
                </c:pt>
                <c:pt idx="7">
                  <c:v>258.32</c:v>
                </c:pt>
                <c:pt idx="8">
                  <c:v>250.18</c:v>
                </c:pt>
                <c:pt idx="9">
                  <c:v>236.84</c:v>
                </c:pt>
                <c:pt idx="10">
                  <c:v>252.66</c:v>
                </c:pt>
                <c:pt idx="11">
                  <c:v>266.45999999999998</c:v>
                </c:pt>
                <c:pt idx="12">
                  <c:v>240.01</c:v>
                </c:pt>
                <c:pt idx="13">
                  <c:v>202.85</c:v>
                </c:pt>
                <c:pt idx="14">
                  <c:v>162.34</c:v>
                </c:pt>
                <c:pt idx="15">
                  <c:v>105.03</c:v>
                </c:pt>
                <c:pt idx="16">
                  <c:v>-16.692</c:v>
                </c:pt>
                <c:pt idx="17">
                  <c:v>-145.44999999999999</c:v>
                </c:pt>
                <c:pt idx="18">
                  <c:v>-300.45999999999998</c:v>
                </c:pt>
                <c:pt idx="19">
                  <c:v>-498.67</c:v>
                </c:pt>
                <c:pt idx="20">
                  <c:v>-728.14</c:v>
                </c:pt>
                <c:pt idx="21">
                  <c:v>-1031.4000000000001</c:v>
                </c:pt>
                <c:pt idx="22">
                  <c:v>-1401.7</c:v>
                </c:pt>
                <c:pt idx="23">
                  <c:v>-1811.2</c:v>
                </c:pt>
                <c:pt idx="24">
                  <c:v>-2305.9</c:v>
                </c:pt>
                <c:pt idx="25">
                  <c:v>-2847.4</c:v>
                </c:pt>
                <c:pt idx="26">
                  <c:v>-3419.6</c:v>
                </c:pt>
                <c:pt idx="27">
                  <c:v>-4102</c:v>
                </c:pt>
                <c:pt idx="28">
                  <c:v>-4805.8999999999996</c:v>
                </c:pt>
                <c:pt idx="29">
                  <c:v>-5537</c:v>
                </c:pt>
                <c:pt idx="30">
                  <c:v>-6304.3</c:v>
                </c:pt>
                <c:pt idx="31">
                  <c:v>-7032.8</c:v>
                </c:pt>
                <c:pt idx="32">
                  <c:v>-7715.4</c:v>
                </c:pt>
                <c:pt idx="33">
                  <c:v>-8347.4</c:v>
                </c:pt>
                <c:pt idx="34">
                  <c:v>-8955</c:v>
                </c:pt>
                <c:pt idx="35">
                  <c:v>-9428</c:v>
                </c:pt>
                <c:pt idx="36">
                  <c:v>-9832.2000000000007</c:v>
                </c:pt>
                <c:pt idx="37">
                  <c:v>-10106</c:v>
                </c:pt>
                <c:pt idx="38">
                  <c:v>-10333</c:v>
                </c:pt>
                <c:pt idx="39">
                  <c:v>-10472</c:v>
                </c:pt>
                <c:pt idx="40">
                  <c:v>-10536</c:v>
                </c:pt>
                <c:pt idx="41">
                  <c:v>-10543</c:v>
                </c:pt>
                <c:pt idx="42">
                  <c:v>-10536</c:v>
                </c:pt>
                <c:pt idx="43">
                  <c:v>-10521</c:v>
                </c:pt>
                <c:pt idx="44">
                  <c:v>-10481</c:v>
                </c:pt>
                <c:pt idx="45">
                  <c:v>-10553</c:v>
                </c:pt>
                <c:pt idx="46">
                  <c:v>-10642</c:v>
                </c:pt>
                <c:pt idx="47">
                  <c:v>-10746</c:v>
                </c:pt>
                <c:pt idx="48">
                  <c:v>-10774</c:v>
                </c:pt>
                <c:pt idx="49">
                  <c:v>-10771</c:v>
                </c:pt>
                <c:pt idx="50">
                  <c:v>-10682</c:v>
                </c:pt>
                <c:pt idx="51">
                  <c:v>-10427</c:v>
                </c:pt>
                <c:pt idx="52">
                  <c:v>-9949.2000000000007</c:v>
                </c:pt>
                <c:pt idx="53">
                  <c:v>-9363.7999999999993</c:v>
                </c:pt>
                <c:pt idx="54">
                  <c:v>-8543.4</c:v>
                </c:pt>
                <c:pt idx="55">
                  <c:v>-6931.4</c:v>
                </c:pt>
                <c:pt idx="56">
                  <c:v>-5130.1000000000004</c:v>
                </c:pt>
                <c:pt idx="57">
                  <c:v>-2836.6</c:v>
                </c:pt>
                <c:pt idx="58">
                  <c:v>-990.31</c:v>
                </c:pt>
                <c:pt idx="59">
                  <c:v>573.01</c:v>
                </c:pt>
                <c:pt idx="60">
                  <c:v>2964.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02E-4190-8D7C-6332005E225F}"/>
            </c:ext>
          </c:extLst>
        </c:ser>
        <c:ser>
          <c:idx val="1"/>
          <c:order val="1"/>
          <c:tx>
            <c:strRef>
              <c:f>'نمودار غلظت های مختلف'!$AD$3</c:f>
              <c:strCache>
                <c:ptCount val="1"/>
                <c:pt idx="0">
                  <c:v>0.4 μM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نمودار غلظت های مختلف'!$AB$4:$AB$64</c:f>
              <c:numCache>
                <c:formatCode>General</c:formatCode>
                <c:ptCount val="61"/>
                <c:pt idx="0">
                  <c:v>260</c:v>
                </c:pt>
                <c:pt idx="1">
                  <c:v>259.00002999999998</c:v>
                </c:pt>
                <c:pt idx="2">
                  <c:v>258.00002999999998</c:v>
                </c:pt>
                <c:pt idx="3">
                  <c:v>257.00002999999998</c:v>
                </c:pt>
                <c:pt idx="4">
                  <c:v>256.00006000000002</c:v>
                </c:pt>
                <c:pt idx="5">
                  <c:v>255.00005999999999</c:v>
                </c:pt>
                <c:pt idx="6">
                  <c:v>254.00008</c:v>
                </c:pt>
                <c:pt idx="7">
                  <c:v>253.00008</c:v>
                </c:pt>
                <c:pt idx="8">
                  <c:v>252.00009</c:v>
                </c:pt>
                <c:pt idx="9">
                  <c:v>251.00011000000001</c:v>
                </c:pt>
                <c:pt idx="10">
                  <c:v>250.00011000000001</c:v>
                </c:pt>
                <c:pt idx="11">
                  <c:v>249.00012000000001</c:v>
                </c:pt>
                <c:pt idx="12">
                  <c:v>248.00013999999999</c:v>
                </c:pt>
                <c:pt idx="13">
                  <c:v>247.00013999999999</c:v>
                </c:pt>
                <c:pt idx="14">
                  <c:v>246.00014999999999</c:v>
                </c:pt>
                <c:pt idx="15">
                  <c:v>245.00014999999999</c:v>
                </c:pt>
                <c:pt idx="16">
                  <c:v>244.00017</c:v>
                </c:pt>
                <c:pt idx="17">
                  <c:v>243.00018</c:v>
                </c:pt>
                <c:pt idx="18">
                  <c:v>242.00018</c:v>
                </c:pt>
                <c:pt idx="19">
                  <c:v>241.00020000000001</c:v>
                </c:pt>
                <c:pt idx="20">
                  <c:v>240.00021000000001</c:v>
                </c:pt>
                <c:pt idx="21">
                  <c:v>239.00021000000001</c:v>
                </c:pt>
                <c:pt idx="22">
                  <c:v>238.00022999999999</c:v>
                </c:pt>
                <c:pt idx="23">
                  <c:v>237.00023999999999</c:v>
                </c:pt>
                <c:pt idx="24">
                  <c:v>236.00023999999999</c:v>
                </c:pt>
                <c:pt idx="25">
                  <c:v>235.00026</c:v>
                </c:pt>
                <c:pt idx="26">
                  <c:v>234.00027</c:v>
                </c:pt>
                <c:pt idx="27">
                  <c:v>233.00027</c:v>
                </c:pt>
                <c:pt idx="28">
                  <c:v>232.00029000000001</c:v>
                </c:pt>
                <c:pt idx="29">
                  <c:v>231.00031000000001</c:v>
                </c:pt>
                <c:pt idx="30">
                  <c:v>230.00031000000001</c:v>
                </c:pt>
                <c:pt idx="31">
                  <c:v>229.00031999999999</c:v>
                </c:pt>
                <c:pt idx="32">
                  <c:v>228.00033999999999</c:v>
                </c:pt>
                <c:pt idx="33">
                  <c:v>227.00033999999999</c:v>
                </c:pt>
                <c:pt idx="34">
                  <c:v>226.00035</c:v>
                </c:pt>
                <c:pt idx="35">
                  <c:v>225.00037</c:v>
                </c:pt>
                <c:pt idx="36">
                  <c:v>224.00037</c:v>
                </c:pt>
                <c:pt idx="37">
                  <c:v>223.00038000000001</c:v>
                </c:pt>
                <c:pt idx="38">
                  <c:v>222.00040000000001</c:v>
                </c:pt>
                <c:pt idx="39">
                  <c:v>221.00040000000001</c:v>
                </c:pt>
                <c:pt idx="40">
                  <c:v>220.00040999999999</c:v>
                </c:pt>
                <c:pt idx="41">
                  <c:v>219.00042999999999</c:v>
                </c:pt>
                <c:pt idx="42">
                  <c:v>218.00042999999999</c:v>
                </c:pt>
                <c:pt idx="43">
                  <c:v>217.00044</c:v>
                </c:pt>
                <c:pt idx="44">
                  <c:v>216.00044</c:v>
                </c:pt>
                <c:pt idx="45">
                  <c:v>215.00046</c:v>
                </c:pt>
                <c:pt idx="46">
                  <c:v>214.00047000000001</c:v>
                </c:pt>
                <c:pt idx="47">
                  <c:v>213.00047000000001</c:v>
                </c:pt>
                <c:pt idx="48">
                  <c:v>212.00049000000001</c:v>
                </c:pt>
                <c:pt idx="49">
                  <c:v>211.00049999999999</c:v>
                </c:pt>
                <c:pt idx="50">
                  <c:v>210.00049999999999</c:v>
                </c:pt>
                <c:pt idx="51">
                  <c:v>209.00051999999999</c:v>
                </c:pt>
                <c:pt idx="52">
                  <c:v>208.00053</c:v>
                </c:pt>
                <c:pt idx="53">
                  <c:v>207.00053</c:v>
                </c:pt>
                <c:pt idx="54">
                  <c:v>206.00055</c:v>
                </c:pt>
                <c:pt idx="55">
                  <c:v>205.00056000000001</c:v>
                </c:pt>
                <c:pt idx="56">
                  <c:v>204.00056000000001</c:v>
                </c:pt>
                <c:pt idx="57">
                  <c:v>203.00058000000001</c:v>
                </c:pt>
                <c:pt idx="58">
                  <c:v>202.00059999999999</c:v>
                </c:pt>
                <c:pt idx="59">
                  <c:v>201.00059999999999</c:v>
                </c:pt>
                <c:pt idx="60">
                  <c:v>200.00060999999999</c:v>
                </c:pt>
              </c:numCache>
            </c:numRef>
          </c:xVal>
          <c:yVal>
            <c:numRef>
              <c:f>'نمودار غلظت های مختلف'!$AD$4:$AD$64</c:f>
              <c:numCache>
                <c:formatCode>General</c:formatCode>
                <c:ptCount val="61"/>
                <c:pt idx="0">
                  <c:v>1846.3</c:v>
                </c:pt>
                <c:pt idx="1">
                  <c:v>1882</c:v>
                </c:pt>
                <c:pt idx="2">
                  <c:v>1747.6</c:v>
                </c:pt>
                <c:pt idx="3">
                  <c:v>1788.4</c:v>
                </c:pt>
                <c:pt idx="4">
                  <c:v>1780.3</c:v>
                </c:pt>
                <c:pt idx="5">
                  <c:v>1931.7</c:v>
                </c:pt>
                <c:pt idx="6">
                  <c:v>2008.2</c:v>
                </c:pt>
                <c:pt idx="7">
                  <c:v>2064.9</c:v>
                </c:pt>
                <c:pt idx="8">
                  <c:v>2036</c:v>
                </c:pt>
                <c:pt idx="9">
                  <c:v>2033.7</c:v>
                </c:pt>
                <c:pt idx="10">
                  <c:v>2100</c:v>
                </c:pt>
                <c:pt idx="11">
                  <c:v>1969.6</c:v>
                </c:pt>
                <c:pt idx="12">
                  <c:v>2042</c:v>
                </c:pt>
                <c:pt idx="13">
                  <c:v>2004.4</c:v>
                </c:pt>
                <c:pt idx="14">
                  <c:v>1879.8</c:v>
                </c:pt>
                <c:pt idx="15">
                  <c:v>1860.5</c:v>
                </c:pt>
                <c:pt idx="16">
                  <c:v>1676</c:v>
                </c:pt>
                <c:pt idx="17">
                  <c:v>1730.4</c:v>
                </c:pt>
                <c:pt idx="18">
                  <c:v>1606.5</c:v>
                </c:pt>
                <c:pt idx="19">
                  <c:v>1408.7</c:v>
                </c:pt>
                <c:pt idx="20">
                  <c:v>1235.5</c:v>
                </c:pt>
                <c:pt idx="21">
                  <c:v>920.48</c:v>
                </c:pt>
                <c:pt idx="22">
                  <c:v>476.96</c:v>
                </c:pt>
                <c:pt idx="23">
                  <c:v>238.42</c:v>
                </c:pt>
                <c:pt idx="24">
                  <c:v>-470.73</c:v>
                </c:pt>
                <c:pt idx="25">
                  <c:v>-969.45</c:v>
                </c:pt>
                <c:pt idx="26">
                  <c:v>-1675.7</c:v>
                </c:pt>
                <c:pt idx="27">
                  <c:v>-2444.3000000000002</c:v>
                </c:pt>
                <c:pt idx="28">
                  <c:v>-3309.6</c:v>
                </c:pt>
                <c:pt idx="29">
                  <c:v>-4167.6000000000004</c:v>
                </c:pt>
                <c:pt idx="30">
                  <c:v>-5233.5</c:v>
                </c:pt>
                <c:pt idx="31">
                  <c:v>-6319.9</c:v>
                </c:pt>
                <c:pt idx="32">
                  <c:v>-7126.3</c:v>
                </c:pt>
                <c:pt idx="33">
                  <c:v>-7746.5</c:v>
                </c:pt>
                <c:pt idx="34">
                  <c:v>-8690.4</c:v>
                </c:pt>
                <c:pt idx="35">
                  <c:v>-9369.6</c:v>
                </c:pt>
                <c:pt idx="36">
                  <c:v>-9910.2000000000007</c:v>
                </c:pt>
                <c:pt idx="37">
                  <c:v>-10351</c:v>
                </c:pt>
                <c:pt idx="38">
                  <c:v>-10994</c:v>
                </c:pt>
                <c:pt idx="39">
                  <c:v>-11130</c:v>
                </c:pt>
                <c:pt idx="40">
                  <c:v>-11418</c:v>
                </c:pt>
                <c:pt idx="41">
                  <c:v>-11794</c:v>
                </c:pt>
                <c:pt idx="42">
                  <c:v>-11969</c:v>
                </c:pt>
                <c:pt idx="43">
                  <c:v>-11926</c:v>
                </c:pt>
                <c:pt idx="44">
                  <c:v>-12090</c:v>
                </c:pt>
                <c:pt idx="45">
                  <c:v>-12314</c:v>
                </c:pt>
                <c:pt idx="46">
                  <c:v>-12218</c:v>
                </c:pt>
                <c:pt idx="47">
                  <c:v>-12224</c:v>
                </c:pt>
                <c:pt idx="48">
                  <c:v>-12522</c:v>
                </c:pt>
                <c:pt idx="49">
                  <c:v>-12294</c:v>
                </c:pt>
                <c:pt idx="50">
                  <c:v>-12651</c:v>
                </c:pt>
                <c:pt idx="51">
                  <c:v>-12605</c:v>
                </c:pt>
                <c:pt idx="52">
                  <c:v>-12175</c:v>
                </c:pt>
                <c:pt idx="53">
                  <c:v>-11003</c:v>
                </c:pt>
                <c:pt idx="54">
                  <c:v>-9986.1</c:v>
                </c:pt>
                <c:pt idx="55">
                  <c:v>-7873.1</c:v>
                </c:pt>
                <c:pt idx="56">
                  <c:v>-6279.4</c:v>
                </c:pt>
                <c:pt idx="57">
                  <c:v>-4101</c:v>
                </c:pt>
                <c:pt idx="58">
                  <c:v>-1535.7</c:v>
                </c:pt>
                <c:pt idx="59">
                  <c:v>2510.3000000000002</c:v>
                </c:pt>
                <c:pt idx="60">
                  <c:v>3634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02E-4190-8D7C-6332005E225F}"/>
            </c:ext>
          </c:extLst>
        </c:ser>
        <c:ser>
          <c:idx val="2"/>
          <c:order val="2"/>
          <c:tx>
            <c:strRef>
              <c:f>'نمودار غلظت های مختلف'!$AE$3</c:f>
              <c:strCache>
                <c:ptCount val="1"/>
                <c:pt idx="0">
                  <c:v>0.8 μM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نمودار غلظت های مختلف'!$AB$4:$AB$64</c:f>
              <c:numCache>
                <c:formatCode>General</c:formatCode>
                <c:ptCount val="61"/>
                <c:pt idx="0">
                  <c:v>260</c:v>
                </c:pt>
                <c:pt idx="1">
                  <c:v>259.00002999999998</c:v>
                </c:pt>
                <c:pt idx="2">
                  <c:v>258.00002999999998</c:v>
                </c:pt>
                <c:pt idx="3">
                  <c:v>257.00002999999998</c:v>
                </c:pt>
                <c:pt idx="4">
                  <c:v>256.00006000000002</c:v>
                </c:pt>
                <c:pt idx="5">
                  <c:v>255.00005999999999</c:v>
                </c:pt>
                <c:pt idx="6">
                  <c:v>254.00008</c:v>
                </c:pt>
                <c:pt idx="7">
                  <c:v>253.00008</c:v>
                </c:pt>
                <c:pt idx="8">
                  <c:v>252.00009</c:v>
                </c:pt>
                <c:pt idx="9">
                  <c:v>251.00011000000001</c:v>
                </c:pt>
                <c:pt idx="10">
                  <c:v>250.00011000000001</c:v>
                </c:pt>
                <c:pt idx="11">
                  <c:v>249.00012000000001</c:v>
                </c:pt>
                <c:pt idx="12">
                  <c:v>248.00013999999999</c:v>
                </c:pt>
                <c:pt idx="13">
                  <c:v>247.00013999999999</c:v>
                </c:pt>
                <c:pt idx="14">
                  <c:v>246.00014999999999</c:v>
                </c:pt>
                <c:pt idx="15">
                  <c:v>245.00014999999999</c:v>
                </c:pt>
                <c:pt idx="16">
                  <c:v>244.00017</c:v>
                </c:pt>
                <c:pt idx="17">
                  <c:v>243.00018</c:v>
                </c:pt>
                <c:pt idx="18">
                  <c:v>242.00018</c:v>
                </c:pt>
                <c:pt idx="19">
                  <c:v>241.00020000000001</c:v>
                </c:pt>
                <c:pt idx="20">
                  <c:v>240.00021000000001</c:v>
                </c:pt>
                <c:pt idx="21">
                  <c:v>239.00021000000001</c:v>
                </c:pt>
                <c:pt idx="22">
                  <c:v>238.00022999999999</c:v>
                </c:pt>
                <c:pt idx="23">
                  <c:v>237.00023999999999</c:v>
                </c:pt>
                <c:pt idx="24">
                  <c:v>236.00023999999999</c:v>
                </c:pt>
                <c:pt idx="25">
                  <c:v>235.00026</c:v>
                </c:pt>
                <c:pt idx="26">
                  <c:v>234.00027</c:v>
                </c:pt>
                <c:pt idx="27">
                  <c:v>233.00027</c:v>
                </c:pt>
                <c:pt idx="28">
                  <c:v>232.00029000000001</c:v>
                </c:pt>
                <c:pt idx="29">
                  <c:v>231.00031000000001</c:v>
                </c:pt>
                <c:pt idx="30">
                  <c:v>230.00031000000001</c:v>
                </c:pt>
                <c:pt idx="31">
                  <c:v>229.00031999999999</c:v>
                </c:pt>
                <c:pt idx="32">
                  <c:v>228.00033999999999</c:v>
                </c:pt>
                <c:pt idx="33">
                  <c:v>227.00033999999999</c:v>
                </c:pt>
                <c:pt idx="34">
                  <c:v>226.00035</c:v>
                </c:pt>
                <c:pt idx="35">
                  <c:v>225.00037</c:v>
                </c:pt>
                <c:pt idx="36">
                  <c:v>224.00037</c:v>
                </c:pt>
                <c:pt idx="37">
                  <c:v>223.00038000000001</c:v>
                </c:pt>
                <c:pt idx="38">
                  <c:v>222.00040000000001</c:v>
                </c:pt>
                <c:pt idx="39">
                  <c:v>221.00040000000001</c:v>
                </c:pt>
                <c:pt idx="40">
                  <c:v>220.00040999999999</c:v>
                </c:pt>
                <c:pt idx="41">
                  <c:v>219.00042999999999</c:v>
                </c:pt>
                <c:pt idx="42">
                  <c:v>218.00042999999999</c:v>
                </c:pt>
                <c:pt idx="43">
                  <c:v>217.00044</c:v>
                </c:pt>
                <c:pt idx="44">
                  <c:v>216.00044</c:v>
                </c:pt>
                <c:pt idx="45">
                  <c:v>215.00046</c:v>
                </c:pt>
                <c:pt idx="46">
                  <c:v>214.00047000000001</c:v>
                </c:pt>
                <c:pt idx="47">
                  <c:v>213.00047000000001</c:v>
                </c:pt>
                <c:pt idx="48">
                  <c:v>212.00049000000001</c:v>
                </c:pt>
                <c:pt idx="49">
                  <c:v>211.00049999999999</c:v>
                </c:pt>
                <c:pt idx="50">
                  <c:v>210.00049999999999</c:v>
                </c:pt>
                <c:pt idx="51">
                  <c:v>209.00051999999999</c:v>
                </c:pt>
                <c:pt idx="52">
                  <c:v>208.00053</c:v>
                </c:pt>
                <c:pt idx="53">
                  <c:v>207.00053</c:v>
                </c:pt>
                <c:pt idx="54">
                  <c:v>206.00055</c:v>
                </c:pt>
                <c:pt idx="55">
                  <c:v>205.00056000000001</c:v>
                </c:pt>
                <c:pt idx="56">
                  <c:v>204.00056000000001</c:v>
                </c:pt>
                <c:pt idx="57">
                  <c:v>203.00058000000001</c:v>
                </c:pt>
                <c:pt idx="58">
                  <c:v>202.00059999999999</c:v>
                </c:pt>
                <c:pt idx="59">
                  <c:v>201.00059999999999</c:v>
                </c:pt>
                <c:pt idx="60">
                  <c:v>200.00060999999999</c:v>
                </c:pt>
              </c:numCache>
            </c:numRef>
          </c:xVal>
          <c:yVal>
            <c:numRef>
              <c:f>'نمودار غلظت های مختلف'!$AE$4:$AE$64</c:f>
              <c:numCache>
                <c:formatCode>General</c:formatCode>
                <c:ptCount val="61"/>
                <c:pt idx="0">
                  <c:v>226.23</c:v>
                </c:pt>
                <c:pt idx="1">
                  <c:v>210.13</c:v>
                </c:pt>
                <c:pt idx="2">
                  <c:v>194.02</c:v>
                </c:pt>
                <c:pt idx="3">
                  <c:v>177.92</c:v>
                </c:pt>
                <c:pt idx="4">
                  <c:v>161.81</c:v>
                </c:pt>
                <c:pt idx="5">
                  <c:v>145.71</c:v>
                </c:pt>
                <c:pt idx="6">
                  <c:v>129.6</c:v>
                </c:pt>
                <c:pt idx="7">
                  <c:v>113.5</c:v>
                </c:pt>
                <c:pt idx="8">
                  <c:v>97.39</c:v>
                </c:pt>
                <c:pt idx="9">
                  <c:v>70.406999999999996</c:v>
                </c:pt>
                <c:pt idx="10">
                  <c:v>33.372</c:v>
                </c:pt>
                <c:pt idx="11">
                  <c:v>-17.058</c:v>
                </c:pt>
                <c:pt idx="12">
                  <c:v>-74.128</c:v>
                </c:pt>
                <c:pt idx="13">
                  <c:v>-155.62</c:v>
                </c:pt>
                <c:pt idx="14">
                  <c:v>-269.24</c:v>
                </c:pt>
                <c:pt idx="15">
                  <c:v>-411.58</c:v>
                </c:pt>
                <c:pt idx="16">
                  <c:v>-567.63</c:v>
                </c:pt>
                <c:pt idx="17">
                  <c:v>-757.53</c:v>
                </c:pt>
                <c:pt idx="18">
                  <c:v>-984.83</c:v>
                </c:pt>
                <c:pt idx="19">
                  <c:v>-1257.5</c:v>
                </c:pt>
                <c:pt idx="20">
                  <c:v>-1592.3</c:v>
                </c:pt>
                <c:pt idx="21">
                  <c:v>-1963</c:v>
                </c:pt>
                <c:pt idx="22">
                  <c:v>-2383.8000000000002</c:v>
                </c:pt>
                <c:pt idx="23">
                  <c:v>-2839.4</c:v>
                </c:pt>
                <c:pt idx="24">
                  <c:v>-3337.8</c:v>
                </c:pt>
                <c:pt idx="25">
                  <c:v>-3884.9</c:v>
                </c:pt>
                <c:pt idx="26">
                  <c:v>-4461.2</c:v>
                </c:pt>
                <c:pt idx="27">
                  <c:v>-5059.1000000000004</c:v>
                </c:pt>
                <c:pt idx="28">
                  <c:v>-5682.5</c:v>
                </c:pt>
                <c:pt idx="29">
                  <c:v>-6302.1</c:v>
                </c:pt>
                <c:pt idx="30">
                  <c:v>-6909.2</c:v>
                </c:pt>
                <c:pt idx="31">
                  <c:v>-7500.9</c:v>
                </c:pt>
                <c:pt idx="32">
                  <c:v>-8086.1</c:v>
                </c:pt>
                <c:pt idx="33">
                  <c:v>-8623.4</c:v>
                </c:pt>
                <c:pt idx="34">
                  <c:v>-9107.2999999999993</c:v>
                </c:pt>
                <c:pt idx="35">
                  <c:v>-9556.6</c:v>
                </c:pt>
                <c:pt idx="36">
                  <c:v>-9979</c:v>
                </c:pt>
                <c:pt idx="37">
                  <c:v>-10325</c:v>
                </c:pt>
                <c:pt idx="38">
                  <c:v>-10647</c:v>
                </c:pt>
                <c:pt idx="39">
                  <c:v>-10924</c:v>
                </c:pt>
                <c:pt idx="40">
                  <c:v>-11145</c:v>
                </c:pt>
                <c:pt idx="41">
                  <c:v>-11328</c:v>
                </c:pt>
                <c:pt idx="42">
                  <c:v>-11449</c:v>
                </c:pt>
                <c:pt idx="43">
                  <c:v>-11534</c:v>
                </c:pt>
                <c:pt idx="44">
                  <c:v>-11589</c:v>
                </c:pt>
                <c:pt idx="45">
                  <c:v>-11613</c:v>
                </c:pt>
                <c:pt idx="46">
                  <c:v>-11548</c:v>
                </c:pt>
                <c:pt idx="47">
                  <c:v>-11391</c:v>
                </c:pt>
                <c:pt idx="48">
                  <c:v>-11128</c:v>
                </c:pt>
                <c:pt idx="49">
                  <c:v>-10704</c:v>
                </c:pt>
                <c:pt idx="50">
                  <c:v>-10145</c:v>
                </c:pt>
                <c:pt idx="51">
                  <c:v>-9411.2999999999993</c:v>
                </c:pt>
                <c:pt idx="52">
                  <c:v>-8605</c:v>
                </c:pt>
                <c:pt idx="53">
                  <c:v>-7599.3</c:v>
                </c:pt>
                <c:pt idx="54">
                  <c:v>-6395.8</c:v>
                </c:pt>
                <c:pt idx="55">
                  <c:v>-5371.9</c:v>
                </c:pt>
                <c:pt idx="56">
                  <c:v>-3844.2</c:v>
                </c:pt>
                <c:pt idx="57">
                  <c:v>-3063.4</c:v>
                </c:pt>
                <c:pt idx="58">
                  <c:v>-2714</c:v>
                </c:pt>
                <c:pt idx="59">
                  <c:v>-2866.3</c:v>
                </c:pt>
                <c:pt idx="60">
                  <c:v>-1609.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02E-4190-8D7C-6332005E225F}"/>
            </c:ext>
          </c:extLst>
        </c:ser>
        <c:ser>
          <c:idx val="3"/>
          <c:order val="3"/>
          <c:tx>
            <c:strRef>
              <c:f>'نمودار غلظت های مختلف'!$AF$3</c:f>
              <c:strCache>
                <c:ptCount val="1"/>
                <c:pt idx="0">
                  <c:v>1.1 μM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نمودار غلظت های مختلف'!$AB$4:$AB$64</c:f>
              <c:numCache>
                <c:formatCode>General</c:formatCode>
                <c:ptCount val="61"/>
                <c:pt idx="0">
                  <c:v>260</c:v>
                </c:pt>
                <c:pt idx="1">
                  <c:v>259.00002999999998</c:v>
                </c:pt>
                <c:pt idx="2">
                  <c:v>258.00002999999998</c:v>
                </c:pt>
                <c:pt idx="3">
                  <c:v>257.00002999999998</c:v>
                </c:pt>
                <c:pt idx="4">
                  <c:v>256.00006000000002</c:v>
                </c:pt>
                <c:pt idx="5">
                  <c:v>255.00005999999999</c:v>
                </c:pt>
                <c:pt idx="6">
                  <c:v>254.00008</c:v>
                </c:pt>
                <c:pt idx="7">
                  <c:v>253.00008</c:v>
                </c:pt>
                <c:pt idx="8">
                  <c:v>252.00009</c:v>
                </c:pt>
                <c:pt idx="9">
                  <c:v>251.00011000000001</c:v>
                </c:pt>
                <c:pt idx="10">
                  <c:v>250.00011000000001</c:v>
                </c:pt>
                <c:pt idx="11">
                  <c:v>249.00012000000001</c:v>
                </c:pt>
                <c:pt idx="12">
                  <c:v>248.00013999999999</c:v>
                </c:pt>
                <c:pt idx="13">
                  <c:v>247.00013999999999</c:v>
                </c:pt>
                <c:pt idx="14">
                  <c:v>246.00014999999999</c:v>
                </c:pt>
                <c:pt idx="15">
                  <c:v>245.00014999999999</c:v>
                </c:pt>
                <c:pt idx="16">
                  <c:v>244.00017</c:v>
                </c:pt>
                <c:pt idx="17">
                  <c:v>243.00018</c:v>
                </c:pt>
                <c:pt idx="18">
                  <c:v>242.00018</c:v>
                </c:pt>
                <c:pt idx="19">
                  <c:v>241.00020000000001</c:v>
                </c:pt>
                <c:pt idx="20">
                  <c:v>240.00021000000001</c:v>
                </c:pt>
                <c:pt idx="21">
                  <c:v>239.00021000000001</c:v>
                </c:pt>
                <c:pt idx="22">
                  <c:v>238.00022999999999</c:v>
                </c:pt>
                <c:pt idx="23">
                  <c:v>237.00023999999999</c:v>
                </c:pt>
                <c:pt idx="24">
                  <c:v>236.00023999999999</c:v>
                </c:pt>
                <c:pt idx="25">
                  <c:v>235.00026</c:v>
                </c:pt>
                <c:pt idx="26">
                  <c:v>234.00027</c:v>
                </c:pt>
                <c:pt idx="27">
                  <c:v>233.00027</c:v>
                </c:pt>
                <c:pt idx="28">
                  <c:v>232.00029000000001</c:v>
                </c:pt>
                <c:pt idx="29">
                  <c:v>231.00031000000001</c:v>
                </c:pt>
                <c:pt idx="30">
                  <c:v>230.00031000000001</c:v>
                </c:pt>
                <c:pt idx="31">
                  <c:v>229.00031999999999</c:v>
                </c:pt>
                <c:pt idx="32">
                  <c:v>228.00033999999999</c:v>
                </c:pt>
                <c:pt idx="33">
                  <c:v>227.00033999999999</c:v>
                </c:pt>
                <c:pt idx="34">
                  <c:v>226.00035</c:v>
                </c:pt>
                <c:pt idx="35">
                  <c:v>225.00037</c:v>
                </c:pt>
                <c:pt idx="36">
                  <c:v>224.00037</c:v>
                </c:pt>
                <c:pt idx="37">
                  <c:v>223.00038000000001</c:v>
                </c:pt>
                <c:pt idx="38">
                  <c:v>222.00040000000001</c:v>
                </c:pt>
                <c:pt idx="39">
                  <c:v>221.00040000000001</c:v>
                </c:pt>
                <c:pt idx="40">
                  <c:v>220.00040999999999</c:v>
                </c:pt>
                <c:pt idx="41">
                  <c:v>219.00042999999999</c:v>
                </c:pt>
                <c:pt idx="42">
                  <c:v>218.00042999999999</c:v>
                </c:pt>
                <c:pt idx="43">
                  <c:v>217.00044</c:v>
                </c:pt>
                <c:pt idx="44">
                  <c:v>216.00044</c:v>
                </c:pt>
                <c:pt idx="45">
                  <c:v>215.00046</c:v>
                </c:pt>
                <c:pt idx="46">
                  <c:v>214.00047000000001</c:v>
                </c:pt>
                <c:pt idx="47">
                  <c:v>213.00047000000001</c:v>
                </c:pt>
                <c:pt idx="48">
                  <c:v>212.00049000000001</c:v>
                </c:pt>
                <c:pt idx="49">
                  <c:v>211.00049999999999</c:v>
                </c:pt>
                <c:pt idx="50">
                  <c:v>210.00049999999999</c:v>
                </c:pt>
                <c:pt idx="51">
                  <c:v>209.00051999999999</c:v>
                </c:pt>
                <c:pt idx="52">
                  <c:v>208.00053</c:v>
                </c:pt>
                <c:pt idx="53">
                  <c:v>207.00053</c:v>
                </c:pt>
                <c:pt idx="54">
                  <c:v>206.00055</c:v>
                </c:pt>
                <c:pt idx="55">
                  <c:v>205.00056000000001</c:v>
                </c:pt>
                <c:pt idx="56">
                  <c:v>204.00056000000001</c:v>
                </c:pt>
                <c:pt idx="57">
                  <c:v>203.00058000000001</c:v>
                </c:pt>
                <c:pt idx="58">
                  <c:v>202.00059999999999</c:v>
                </c:pt>
                <c:pt idx="59">
                  <c:v>201.00059999999999</c:v>
                </c:pt>
                <c:pt idx="60">
                  <c:v>200.00060999999999</c:v>
                </c:pt>
              </c:numCache>
            </c:numRef>
          </c:xVal>
          <c:yVal>
            <c:numRef>
              <c:f>'نمودار غلظت های مختلف'!$AF$4:$AF$64</c:f>
              <c:numCache>
                <c:formatCode>General</c:formatCode>
                <c:ptCount val="61"/>
                <c:pt idx="0">
                  <c:v>-7.4993999999999996</c:v>
                </c:pt>
                <c:pt idx="1">
                  <c:v>-105.65</c:v>
                </c:pt>
                <c:pt idx="2">
                  <c:v>-105.82</c:v>
                </c:pt>
                <c:pt idx="3">
                  <c:v>-58.052999999999997</c:v>
                </c:pt>
                <c:pt idx="4">
                  <c:v>2.2795000000000001</c:v>
                </c:pt>
                <c:pt idx="5">
                  <c:v>52.381</c:v>
                </c:pt>
                <c:pt idx="6">
                  <c:v>79.899000000000001</c:v>
                </c:pt>
                <c:pt idx="7">
                  <c:v>80.8</c:v>
                </c:pt>
                <c:pt idx="8">
                  <c:v>57.25</c:v>
                </c:pt>
                <c:pt idx="9">
                  <c:v>6.4942000000000002</c:v>
                </c:pt>
                <c:pt idx="10">
                  <c:v>-30.3</c:v>
                </c:pt>
                <c:pt idx="11">
                  <c:v>-60.378999999999998</c:v>
                </c:pt>
                <c:pt idx="12">
                  <c:v>-116.64</c:v>
                </c:pt>
                <c:pt idx="13">
                  <c:v>-183.75</c:v>
                </c:pt>
                <c:pt idx="14">
                  <c:v>-233.29</c:v>
                </c:pt>
                <c:pt idx="15">
                  <c:v>-334.35</c:v>
                </c:pt>
                <c:pt idx="16">
                  <c:v>-429.89</c:v>
                </c:pt>
                <c:pt idx="17">
                  <c:v>-564.76</c:v>
                </c:pt>
                <c:pt idx="18">
                  <c:v>-721.43</c:v>
                </c:pt>
                <c:pt idx="19">
                  <c:v>-933.59</c:v>
                </c:pt>
                <c:pt idx="20">
                  <c:v>-1210.5</c:v>
                </c:pt>
                <c:pt idx="21">
                  <c:v>-1541.9</c:v>
                </c:pt>
                <c:pt idx="22">
                  <c:v>-1909.1</c:v>
                </c:pt>
                <c:pt idx="23">
                  <c:v>-2332.6999999999998</c:v>
                </c:pt>
                <c:pt idx="24">
                  <c:v>-2887</c:v>
                </c:pt>
                <c:pt idx="25">
                  <c:v>-3527.8</c:v>
                </c:pt>
                <c:pt idx="26">
                  <c:v>-4219.7</c:v>
                </c:pt>
                <c:pt idx="27">
                  <c:v>-4981.3999999999996</c:v>
                </c:pt>
                <c:pt idx="28">
                  <c:v>-5784.9</c:v>
                </c:pt>
                <c:pt idx="29">
                  <c:v>-6632.6</c:v>
                </c:pt>
                <c:pt idx="30">
                  <c:v>-7486.2</c:v>
                </c:pt>
                <c:pt idx="31">
                  <c:v>-8356.9</c:v>
                </c:pt>
                <c:pt idx="32">
                  <c:v>-9118.9</c:v>
                </c:pt>
                <c:pt idx="33">
                  <c:v>-9801.1</c:v>
                </c:pt>
                <c:pt idx="34">
                  <c:v>-10405</c:v>
                </c:pt>
                <c:pt idx="35">
                  <c:v>-10964</c:v>
                </c:pt>
                <c:pt idx="36">
                  <c:v>-11419</c:v>
                </c:pt>
                <c:pt idx="37">
                  <c:v>-11773</c:v>
                </c:pt>
                <c:pt idx="38">
                  <c:v>-11995</c:v>
                </c:pt>
                <c:pt idx="39">
                  <c:v>-12179</c:v>
                </c:pt>
                <c:pt idx="40">
                  <c:v>-12261</c:v>
                </c:pt>
                <c:pt idx="41">
                  <c:v>-12286</c:v>
                </c:pt>
                <c:pt idx="42">
                  <c:v>-12251</c:v>
                </c:pt>
                <c:pt idx="43">
                  <c:v>-12153</c:v>
                </c:pt>
                <c:pt idx="44">
                  <c:v>-12098</c:v>
                </c:pt>
                <c:pt idx="45">
                  <c:v>-12046</c:v>
                </c:pt>
                <c:pt idx="46">
                  <c:v>-12095</c:v>
                </c:pt>
                <c:pt idx="47">
                  <c:v>-12236</c:v>
                </c:pt>
                <c:pt idx="48">
                  <c:v>-12400</c:v>
                </c:pt>
                <c:pt idx="49">
                  <c:v>-12504</c:v>
                </c:pt>
                <c:pt idx="50">
                  <c:v>-12561</c:v>
                </c:pt>
                <c:pt idx="51">
                  <c:v>-12630</c:v>
                </c:pt>
                <c:pt idx="52">
                  <c:v>-12144</c:v>
                </c:pt>
                <c:pt idx="53">
                  <c:v>-11603</c:v>
                </c:pt>
                <c:pt idx="54">
                  <c:v>-10706</c:v>
                </c:pt>
                <c:pt idx="55">
                  <c:v>-9183.5</c:v>
                </c:pt>
                <c:pt idx="56">
                  <c:v>-8127.2</c:v>
                </c:pt>
                <c:pt idx="57">
                  <c:v>-5113.8</c:v>
                </c:pt>
                <c:pt idx="58">
                  <c:v>-1662.9</c:v>
                </c:pt>
                <c:pt idx="59">
                  <c:v>752.69</c:v>
                </c:pt>
                <c:pt idx="60">
                  <c:v>16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02E-4190-8D7C-6332005E225F}"/>
            </c:ext>
          </c:extLst>
        </c:ser>
        <c:ser>
          <c:idx val="4"/>
          <c:order val="4"/>
          <c:tx>
            <c:strRef>
              <c:f>'نمودار غلظت های مختلف'!$AG$3</c:f>
              <c:strCache>
                <c:ptCount val="1"/>
                <c:pt idx="0">
                  <c:v>1.3 μM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نمودار غلظت های مختلف'!$AB$4:$AB$64</c:f>
              <c:numCache>
                <c:formatCode>General</c:formatCode>
                <c:ptCount val="61"/>
                <c:pt idx="0">
                  <c:v>260</c:v>
                </c:pt>
                <c:pt idx="1">
                  <c:v>259.00002999999998</c:v>
                </c:pt>
                <c:pt idx="2">
                  <c:v>258.00002999999998</c:v>
                </c:pt>
                <c:pt idx="3">
                  <c:v>257.00002999999998</c:v>
                </c:pt>
                <c:pt idx="4">
                  <c:v>256.00006000000002</c:v>
                </c:pt>
                <c:pt idx="5">
                  <c:v>255.00005999999999</c:v>
                </c:pt>
                <c:pt idx="6">
                  <c:v>254.00008</c:v>
                </c:pt>
                <c:pt idx="7">
                  <c:v>253.00008</c:v>
                </c:pt>
                <c:pt idx="8">
                  <c:v>252.00009</c:v>
                </c:pt>
                <c:pt idx="9">
                  <c:v>251.00011000000001</c:v>
                </c:pt>
                <c:pt idx="10">
                  <c:v>250.00011000000001</c:v>
                </c:pt>
                <c:pt idx="11">
                  <c:v>249.00012000000001</c:v>
                </c:pt>
                <c:pt idx="12">
                  <c:v>248.00013999999999</c:v>
                </c:pt>
                <c:pt idx="13">
                  <c:v>247.00013999999999</c:v>
                </c:pt>
                <c:pt idx="14">
                  <c:v>246.00014999999999</c:v>
                </c:pt>
                <c:pt idx="15">
                  <c:v>245.00014999999999</c:v>
                </c:pt>
                <c:pt idx="16">
                  <c:v>244.00017</c:v>
                </c:pt>
                <c:pt idx="17">
                  <c:v>243.00018</c:v>
                </c:pt>
                <c:pt idx="18">
                  <c:v>242.00018</c:v>
                </c:pt>
                <c:pt idx="19">
                  <c:v>241.00020000000001</c:v>
                </c:pt>
                <c:pt idx="20">
                  <c:v>240.00021000000001</c:v>
                </c:pt>
                <c:pt idx="21">
                  <c:v>239.00021000000001</c:v>
                </c:pt>
                <c:pt idx="22">
                  <c:v>238.00022999999999</c:v>
                </c:pt>
                <c:pt idx="23">
                  <c:v>237.00023999999999</c:v>
                </c:pt>
                <c:pt idx="24">
                  <c:v>236.00023999999999</c:v>
                </c:pt>
                <c:pt idx="25">
                  <c:v>235.00026</c:v>
                </c:pt>
                <c:pt idx="26">
                  <c:v>234.00027</c:v>
                </c:pt>
                <c:pt idx="27">
                  <c:v>233.00027</c:v>
                </c:pt>
                <c:pt idx="28">
                  <c:v>232.00029000000001</c:v>
                </c:pt>
                <c:pt idx="29">
                  <c:v>231.00031000000001</c:v>
                </c:pt>
                <c:pt idx="30">
                  <c:v>230.00031000000001</c:v>
                </c:pt>
                <c:pt idx="31">
                  <c:v>229.00031999999999</c:v>
                </c:pt>
                <c:pt idx="32">
                  <c:v>228.00033999999999</c:v>
                </c:pt>
                <c:pt idx="33">
                  <c:v>227.00033999999999</c:v>
                </c:pt>
                <c:pt idx="34">
                  <c:v>226.00035</c:v>
                </c:pt>
                <c:pt idx="35">
                  <c:v>225.00037</c:v>
                </c:pt>
                <c:pt idx="36">
                  <c:v>224.00037</c:v>
                </c:pt>
                <c:pt idx="37">
                  <c:v>223.00038000000001</c:v>
                </c:pt>
                <c:pt idx="38">
                  <c:v>222.00040000000001</c:v>
                </c:pt>
                <c:pt idx="39">
                  <c:v>221.00040000000001</c:v>
                </c:pt>
                <c:pt idx="40">
                  <c:v>220.00040999999999</c:v>
                </c:pt>
                <c:pt idx="41">
                  <c:v>219.00042999999999</c:v>
                </c:pt>
                <c:pt idx="42">
                  <c:v>218.00042999999999</c:v>
                </c:pt>
                <c:pt idx="43">
                  <c:v>217.00044</c:v>
                </c:pt>
                <c:pt idx="44">
                  <c:v>216.00044</c:v>
                </c:pt>
                <c:pt idx="45">
                  <c:v>215.00046</c:v>
                </c:pt>
                <c:pt idx="46">
                  <c:v>214.00047000000001</c:v>
                </c:pt>
                <c:pt idx="47">
                  <c:v>213.00047000000001</c:v>
                </c:pt>
                <c:pt idx="48">
                  <c:v>212.00049000000001</c:v>
                </c:pt>
                <c:pt idx="49">
                  <c:v>211.00049999999999</c:v>
                </c:pt>
                <c:pt idx="50">
                  <c:v>210.00049999999999</c:v>
                </c:pt>
                <c:pt idx="51">
                  <c:v>209.00051999999999</c:v>
                </c:pt>
                <c:pt idx="52">
                  <c:v>208.00053</c:v>
                </c:pt>
                <c:pt idx="53">
                  <c:v>207.00053</c:v>
                </c:pt>
                <c:pt idx="54">
                  <c:v>206.00055</c:v>
                </c:pt>
                <c:pt idx="55">
                  <c:v>205.00056000000001</c:v>
                </c:pt>
                <c:pt idx="56">
                  <c:v>204.00056000000001</c:v>
                </c:pt>
                <c:pt idx="57">
                  <c:v>203.00058000000001</c:v>
                </c:pt>
                <c:pt idx="58">
                  <c:v>202.00059999999999</c:v>
                </c:pt>
                <c:pt idx="59">
                  <c:v>201.00059999999999</c:v>
                </c:pt>
                <c:pt idx="60">
                  <c:v>200.00060999999999</c:v>
                </c:pt>
              </c:numCache>
            </c:numRef>
          </c:xVal>
          <c:yVal>
            <c:numRef>
              <c:f>'نمودار غلظت های مختلف'!$AG$4:$AG$64</c:f>
              <c:numCache>
                <c:formatCode>General</c:formatCode>
                <c:ptCount val="61"/>
                <c:pt idx="0">
                  <c:v>88.126000000000005</c:v>
                </c:pt>
                <c:pt idx="1">
                  <c:v>113.99</c:v>
                </c:pt>
                <c:pt idx="2">
                  <c:v>128.91999999999999</c:v>
                </c:pt>
                <c:pt idx="3">
                  <c:v>132.91</c:v>
                </c:pt>
                <c:pt idx="4">
                  <c:v>125.96</c:v>
                </c:pt>
                <c:pt idx="5">
                  <c:v>108.07</c:v>
                </c:pt>
                <c:pt idx="6">
                  <c:v>79.245000000000005</c:v>
                </c:pt>
                <c:pt idx="7">
                  <c:v>40.261000000000003</c:v>
                </c:pt>
                <c:pt idx="8">
                  <c:v>12.988</c:v>
                </c:pt>
                <c:pt idx="9">
                  <c:v>-22.228000000000002</c:v>
                </c:pt>
                <c:pt idx="10">
                  <c:v>-90.801000000000002</c:v>
                </c:pt>
                <c:pt idx="11">
                  <c:v>-193.87</c:v>
                </c:pt>
                <c:pt idx="12">
                  <c:v>-221.5</c:v>
                </c:pt>
                <c:pt idx="13">
                  <c:v>-361.92</c:v>
                </c:pt>
                <c:pt idx="14">
                  <c:v>-409.98</c:v>
                </c:pt>
                <c:pt idx="15">
                  <c:v>-453.03</c:v>
                </c:pt>
                <c:pt idx="16">
                  <c:v>-441.28</c:v>
                </c:pt>
                <c:pt idx="17">
                  <c:v>-471.22</c:v>
                </c:pt>
                <c:pt idx="18">
                  <c:v>-533.38</c:v>
                </c:pt>
                <c:pt idx="19">
                  <c:v>-709</c:v>
                </c:pt>
                <c:pt idx="20">
                  <c:v>-899.96</c:v>
                </c:pt>
                <c:pt idx="21">
                  <c:v>-1182.9000000000001</c:v>
                </c:pt>
                <c:pt idx="22">
                  <c:v>-1594.3</c:v>
                </c:pt>
                <c:pt idx="23">
                  <c:v>-2076.3000000000002</c:v>
                </c:pt>
                <c:pt idx="24">
                  <c:v>-2619.9</c:v>
                </c:pt>
                <c:pt idx="25">
                  <c:v>-3281.6</c:v>
                </c:pt>
                <c:pt idx="26">
                  <c:v>-3959.7</c:v>
                </c:pt>
                <c:pt idx="27">
                  <c:v>-4720.2</c:v>
                </c:pt>
                <c:pt idx="28">
                  <c:v>-5483.3</c:v>
                </c:pt>
                <c:pt idx="29">
                  <c:v>-6316</c:v>
                </c:pt>
                <c:pt idx="30">
                  <c:v>-7160.8</c:v>
                </c:pt>
                <c:pt idx="31">
                  <c:v>-7943.6</c:v>
                </c:pt>
                <c:pt idx="32">
                  <c:v>-8708.7000000000007</c:v>
                </c:pt>
                <c:pt idx="33">
                  <c:v>-9393.2000000000007</c:v>
                </c:pt>
                <c:pt idx="34">
                  <c:v>-10006</c:v>
                </c:pt>
                <c:pt idx="35">
                  <c:v>-10490</c:v>
                </c:pt>
                <c:pt idx="36">
                  <c:v>-10888</c:v>
                </c:pt>
                <c:pt idx="37">
                  <c:v>-11186</c:v>
                </c:pt>
                <c:pt idx="38">
                  <c:v>-11422</c:v>
                </c:pt>
                <c:pt idx="39">
                  <c:v>-11562</c:v>
                </c:pt>
                <c:pt idx="40">
                  <c:v>-11626</c:v>
                </c:pt>
                <c:pt idx="41">
                  <c:v>-11657</c:v>
                </c:pt>
                <c:pt idx="42">
                  <c:v>-11625</c:v>
                </c:pt>
                <c:pt idx="43">
                  <c:v>-11608</c:v>
                </c:pt>
                <c:pt idx="44">
                  <c:v>-11531</c:v>
                </c:pt>
                <c:pt idx="45">
                  <c:v>-11598</c:v>
                </c:pt>
                <c:pt idx="46">
                  <c:v>-11647</c:v>
                </c:pt>
                <c:pt idx="47">
                  <c:v>-11705</c:v>
                </c:pt>
                <c:pt idx="48">
                  <c:v>-11912</c:v>
                </c:pt>
                <c:pt idx="49">
                  <c:v>-11971</c:v>
                </c:pt>
                <c:pt idx="50">
                  <c:v>-11998</c:v>
                </c:pt>
                <c:pt idx="51">
                  <c:v>-11802</c:v>
                </c:pt>
                <c:pt idx="52">
                  <c:v>-11351</c:v>
                </c:pt>
                <c:pt idx="53">
                  <c:v>-10551</c:v>
                </c:pt>
                <c:pt idx="54">
                  <c:v>-9351.4</c:v>
                </c:pt>
                <c:pt idx="55">
                  <c:v>-8113.5</c:v>
                </c:pt>
                <c:pt idx="56">
                  <c:v>-6184.9</c:v>
                </c:pt>
                <c:pt idx="57">
                  <c:v>-4422.8</c:v>
                </c:pt>
                <c:pt idx="58">
                  <c:v>-2476.3000000000002</c:v>
                </c:pt>
                <c:pt idx="59">
                  <c:v>735.18</c:v>
                </c:pt>
                <c:pt idx="60">
                  <c:v>995.8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02E-4190-8D7C-6332005E22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13744336"/>
        <c:axId val="-1613743248"/>
      </c:scatterChart>
      <c:valAx>
        <c:axId val="-1613744336"/>
        <c:scaling>
          <c:orientation val="minMax"/>
          <c:max val="26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 (nm)</a:t>
                </a:r>
                <a:endParaRPr lang="en-US" sz="1100" b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110788591716795"/>
              <c:y val="0.8973520300253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13743248"/>
        <c:crosses val="autoZero"/>
        <c:crossBetween val="midCat"/>
      </c:valAx>
      <c:valAx>
        <c:axId val="-16137432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θ]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eg cm</a:t>
                </a:r>
                <a:r>
                  <a:rPr lang="en-US" sz="1100" b="0" i="0" baseline="30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 </a:t>
                </a: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mol</a:t>
                </a:r>
                <a:r>
                  <a:rPr lang="en-US" sz="1100" b="0" i="0" baseline="30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endParaRPr lang="en-US" sz="1100" b="0" baseline="30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3857339201007289E-2"/>
              <c:y val="0.3194638762705451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13744336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31060172445254636"/>
          <c:y val="0.25572009445085658"/>
          <c:w val="0.17272456349966853"/>
          <c:h val="0.256216614764323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40976377952756"/>
          <c:y val="0.17171296296296296"/>
          <c:w val="0.74536818897637791"/>
          <c:h val="0.6195370965560418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my paper'!$C$2</c:f>
              <c:strCache>
                <c:ptCount val="1"/>
                <c:pt idx="0">
                  <c:v>Alg(0 mM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my paper'!$B$16:$B$50</c:f>
              <c:numCache>
                <c:formatCode>General</c:formatCode>
                <c:ptCount val="35"/>
                <c:pt idx="0">
                  <c:v>38.069999690000003</c:v>
                </c:pt>
                <c:pt idx="1">
                  <c:v>39.020000459999999</c:v>
                </c:pt>
                <c:pt idx="2">
                  <c:v>40.020000459999999</c:v>
                </c:pt>
                <c:pt idx="3">
                  <c:v>41.020000459999999</c:v>
                </c:pt>
                <c:pt idx="4">
                  <c:v>41.959999080000003</c:v>
                </c:pt>
                <c:pt idx="5">
                  <c:v>43.020000459999999</c:v>
                </c:pt>
                <c:pt idx="6">
                  <c:v>44.020000459999999</c:v>
                </c:pt>
                <c:pt idx="7">
                  <c:v>45.020000459999999</c:v>
                </c:pt>
                <c:pt idx="8">
                  <c:v>45.959999080000003</c:v>
                </c:pt>
                <c:pt idx="9">
                  <c:v>47.020000459999999</c:v>
                </c:pt>
                <c:pt idx="10">
                  <c:v>48.020000459999999</c:v>
                </c:pt>
                <c:pt idx="11">
                  <c:v>48.930000309999997</c:v>
                </c:pt>
                <c:pt idx="12">
                  <c:v>50.020000459999999</c:v>
                </c:pt>
                <c:pt idx="13">
                  <c:v>50.91999817</c:v>
                </c:pt>
                <c:pt idx="14">
                  <c:v>52.020000459999999</c:v>
                </c:pt>
                <c:pt idx="15">
                  <c:v>53.020000459999999</c:v>
                </c:pt>
                <c:pt idx="16">
                  <c:v>53.97000122</c:v>
                </c:pt>
                <c:pt idx="17">
                  <c:v>54.97000122</c:v>
                </c:pt>
                <c:pt idx="18">
                  <c:v>55.97000122</c:v>
                </c:pt>
                <c:pt idx="19">
                  <c:v>57.020000459999999</c:v>
                </c:pt>
                <c:pt idx="20">
                  <c:v>58.020000459999999</c:v>
                </c:pt>
                <c:pt idx="21">
                  <c:v>59.069999690000003</c:v>
                </c:pt>
                <c:pt idx="22">
                  <c:v>60.020000459999999</c:v>
                </c:pt>
                <c:pt idx="23">
                  <c:v>60.91999817</c:v>
                </c:pt>
                <c:pt idx="24">
                  <c:v>61.020000459999999</c:v>
                </c:pt>
                <c:pt idx="25">
                  <c:v>62.020000459999999</c:v>
                </c:pt>
                <c:pt idx="26">
                  <c:v>62.97000122</c:v>
                </c:pt>
                <c:pt idx="27">
                  <c:v>63.97000122</c:v>
                </c:pt>
                <c:pt idx="28">
                  <c:v>64.97000122</c:v>
                </c:pt>
                <c:pt idx="29">
                  <c:v>65.97000122</c:v>
                </c:pt>
                <c:pt idx="30">
                  <c:v>66.97000122</c:v>
                </c:pt>
                <c:pt idx="31">
                  <c:v>68.019996640000002</c:v>
                </c:pt>
                <c:pt idx="32">
                  <c:v>68.97000122</c:v>
                </c:pt>
                <c:pt idx="33">
                  <c:v>70.019996640000002</c:v>
                </c:pt>
                <c:pt idx="34">
                  <c:v>70.97000122</c:v>
                </c:pt>
              </c:numCache>
            </c:numRef>
          </c:xVal>
          <c:yVal>
            <c:numRef>
              <c:f>'my paper'!$C$16:$C$50</c:f>
              <c:numCache>
                <c:formatCode>General</c:formatCode>
                <c:ptCount val="35"/>
                <c:pt idx="0">
                  <c:v>0.1187695116</c:v>
                </c:pt>
                <c:pt idx="1">
                  <c:v>0.1188867837</c:v>
                </c:pt>
                <c:pt idx="2">
                  <c:v>0.11857310679999999</c:v>
                </c:pt>
                <c:pt idx="3">
                  <c:v>0.11856940389999999</c:v>
                </c:pt>
                <c:pt idx="4">
                  <c:v>0.11824229360000001</c:v>
                </c:pt>
                <c:pt idx="5">
                  <c:v>0.118003197</c:v>
                </c:pt>
                <c:pt idx="6">
                  <c:v>0.1180185154</c:v>
                </c:pt>
                <c:pt idx="7">
                  <c:v>0.1177040115</c:v>
                </c:pt>
                <c:pt idx="8">
                  <c:v>0.1173433661</c:v>
                </c:pt>
                <c:pt idx="9">
                  <c:v>0.1169588268</c:v>
                </c:pt>
                <c:pt idx="10">
                  <c:v>0.1167866513</c:v>
                </c:pt>
                <c:pt idx="11">
                  <c:v>0.1165422872</c:v>
                </c:pt>
                <c:pt idx="12">
                  <c:v>0.11613948640000001</c:v>
                </c:pt>
                <c:pt idx="13">
                  <c:v>0.11629005520000001</c:v>
                </c:pt>
                <c:pt idx="14">
                  <c:v>0.116221644</c:v>
                </c:pt>
                <c:pt idx="15">
                  <c:v>0.1158620566</c:v>
                </c:pt>
                <c:pt idx="16">
                  <c:v>0.1158810183</c:v>
                </c:pt>
                <c:pt idx="17">
                  <c:v>0.11633393910000001</c:v>
                </c:pt>
                <c:pt idx="18">
                  <c:v>0.1205595508</c:v>
                </c:pt>
                <c:pt idx="19">
                  <c:v>0.17563994229999999</c:v>
                </c:pt>
                <c:pt idx="20">
                  <c:v>0.33683824540000001</c:v>
                </c:pt>
                <c:pt idx="21">
                  <c:v>0.4567343593</c:v>
                </c:pt>
                <c:pt idx="22">
                  <c:v>0.50834399460000002</c:v>
                </c:pt>
                <c:pt idx="23">
                  <c:v>0.53895123140000001</c:v>
                </c:pt>
                <c:pt idx="24">
                  <c:v>0.54736077790000004</c:v>
                </c:pt>
                <c:pt idx="25">
                  <c:v>0.55527865890000005</c:v>
                </c:pt>
                <c:pt idx="26">
                  <c:v>0.56907969709999995</c:v>
                </c:pt>
                <c:pt idx="27">
                  <c:v>0.57717680930000004</c:v>
                </c:pt>
                <c:pt idx="28">
                  <c:v>0.58599442239999999</c:v>
                </c:pt>
                <c:pt idx="29">
                  <c:v>0.59462994339999997</c:v>
                </c:pt>
                <c:pt idx="30">
                  <c:v>0.60124897960000001</c:v>
                </c:pt>
                <c:pt idx="31">
                  <c:v>0.60823947190000005</c:v>
                </c:pt>
                <c:pt idx="32">
                  <c:v>0.61482965950000001</c:v>
                </c:pt>
                <c:pt idx="33">
                  <c:v>0.61974036690000001</c:v>
                </c:pt>
                <c:pt idx="34">
                  <c:v>0.6249375939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C8E-4ED8-BF9D-B7457AD3001E}"/>
            </c:ext>
          </c:extLst>
        </c:ser>
        <c:ser>
          <c:idx val="2"/>
          <c:order val="1"/>
          <c:tx>
            <c:strRef>
              <c:f>'my paper'!$E$2</c:f>
              <c:strCache>
                <c:ptCount val="1"/>
                <c:pt idx="0">
                  <c:v>Alg(1.6 mM)</c:v>
                </c:pt>
              </c:strCache>
            </c:strRef>
          </c:tx>
          <c:spPr>
            <a:ln w="19050" cap="rnd">
              <a:solidFill>
                <a:schemeClr val="tx1">
                  <a:lumMod val="75000"/>
                  <a:lumOff val="2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my paper'!$B$16:$B$50</c:f>
              <c:numCache>
                <c:formatCode>General</c:formatCode>
                <c:ptCount val="35"/>
                <c:pt idx="0">
                  <c:v>38.069999690000003</c:v>
                </c:pt>
                <c:pt idx="1">
                  <c:v>39.020000459999999</c:v>
                </c:pt>
                <c:pt idx="2">
                  <c:v>40.020000459999999</c:v>
                </c:pt>
                <c:pt idx="3">
                  <c:v>41.020000459999999</c:v>
                </c:pt>
                <c:pt idx="4">
                  <c:v>41.959999080000003</c:v>
                </c:pt>
                <c:pt idx="5">
                  <c:v>43.020000459999999</c:v>
                </c:pt>
                <c:pt idx="6">
                  <c:v>44.020000459999999</c:v>
                </c:pt>
                <c:pt idx="7">
                  <c:v>45.020000459999999</c:v>
                </c:pt>
                <c:pt idx="8">
                  <c:v>45.959999080000003</c:v>
                </c:pt>
                <c:pt idx="9">
                  <c:v>47.020000459999999</c:v>
                </c:pt>
                <c:pt idx="10">
                  <c:v>48.020000459999999</c:v>
                </c:pt>
                <c:pt idx="11">
                  <c:v>48.930000309999997</c:v>
                </c:pt>
                <c:pt idx="12">
                  <c:v>50.020000459999999</c:v>
                </c:pt>
                <c:pt idx="13">
                  <c:v>50.91999817</c:v>
                </c:pt>
                <c:pt idx="14">
                  <c:v>52.020000459999999</c:v>
                </c:pt>
                <c:pt idx="15">
                  <c:v>53.020000459999999</c:v>
                </c:pt>
                <c:pt idx="16">
                  <c:v>53.97000122</c:v>
                </c:pt>
                <c:pt idx="17">
                  <c:v>54.97000122</c:v>
                </c:pt>
                <c:pt idx="18">
                  <c:v>55.97000122</c:v>
                </c:pt>
                <c:pt idx="19">
                  <c:v>57.020000459999999</c:v>
                </c:pt>
                <c:pt idx="20">
                  <c:v>58.020000459999999</c:v>
                </c:pt>
                <c:pt idx="21">
                  <c:v>59.069999690000003</c:v>
                </c:pt>
                <c:pt idx="22">
                  <c:v>60.020000459999999</c:v>
                </c:pt>
                <c:pt idx="23">
                  <c:v>60.91999817</c:v>
                </c:pt>
                <c:pt idx="24">
                  <c:v>61.020000459999999</c:v>
                </c:pt>
                <c:pt idx="25">
                  <c:v>62.020000459999999</c:v>
                </c:pt>
                <c:pt idx="26">
                  <c:v>62.97000122</c:v>
                </c:pt>
                <c:pt idx="27">
                  <c:v>63.97000122</c:v>
                </c:pt>
                <c:pt idx="28">
                  <c:v>64.97000122</c:v>
                </c:pt>
                <c:pt idx="29">
                  <c:v>65.97000122</c:v>
                </c:pt>
                <c:pt idx="30">
                  <c:v>66.97000122</c:v>
                </c:pt>
                <c:pt idx="31">
                  <c:v>68.019996640000002</c:v>
                </c:pt>
                <c:pt idx="32">
                  <c:v>68.97000122</c:v>
                </c:pt>
                <c:pt idx="33">
                  <c:v>70.019996640000002</c:v>
                </c:pt>
                <c:pt idx="34">
                  <c:v>70.97000122</c:v>
                </c:pt>
              </c:numCache>
            </c:numRef>
          </c:xVal>
          <c:yVal>
            <c:numRef>
              <c:f>'my paper'!$E$16:$E$50</c:f>
              <c:numCache>
                <c:formatCode>General</c:formatCode>
                <c:ptCount val="35"/>
                <c:pt idx="0">
                  <c:v>0.1060356647</c:v>
                </c:pt>
                <c:pt idx="1">
                  <c:v>0.1029005051</c:v>
                </c:pt>
                <c:pt idx="2">
                  <c:v>0.1020001024</c:v>
                </c:pt>
                <c:pt idx="3">
                  <c:v>0.1023847237</c:v>
                </c:pt>
                <c:pt idx="4">
                  <c:v>0.1019331887</c:v>
                </c:pt>
                <c:pt idx="5">
                  <c:v>0.1006593853</c:v>
                </c:pt>
                <c:pt idx="6">
                  <c:v>0.102813445</c:v>
                </c:pt>
                <c:pt idx="7">
                  <c:v>0.1025443971</c:v>
                </c:pt>
                <c:pt idx="8">
                  <c:v>0.1016126126</c:v>
                </c:pt>
                <c:pt idx="9">
                  <c:v>0.1012130156</c:v>
                </c:pt>
                <c:pt idx="10">
                  <c:v>0.1007619798</c:v>
                </c:pt>
                <c:pt idx="11">
                  <c:v>0.10145373639999999</c:v>
                </c:pt>
                <c:pt idx="12">
                  <c:v>0.1013992652</c:v>
                </c:pt>
                <c:pt idx="13">
                  <c:v>0.1015210003</c:v>
                </c:pt>
                <c:pt idx="14">
                  <c:v>0.1006545871</c:v>
                </c:pt>
                <c:pt idx="15">
                  <c:v>0.1004009694</c:v>
                </c:pt>
                <c:pt idx="16">
                  <c:v>0.1008708701</c:v>
                </c:pt>
                <c:pt idx="17">
                  <c:v>0.1025152579</c:v>
                </c:pt>
                <c:pt idx="18">
                  <c:v>0.1061447561</c:v>
                </c:pt>
                <c:pt idx="19">
                  <c:v>0.1243424565</c:v>
                </c:pt>
                <c:pt idx="20">
                  <c:v>0.1937817782</c:v>
                </c:pt>
                <c:pt idx="21">
                  <c:v>0.29957413669999999</c:v>
                </c:pt>
                <c:pt idx="22">
                  <c:v>0.36855089660000001</c:v>
                </c:pt>
                <c:pt idx="23">
                  <c:v>0.3949006498</c:v>
                </c:pt>
                <c:pt idx="24">
                  <c:v>0.41106775400000001</c:v>
                </c:pt>
                <c:pt idx="25">
                  <c:v>0.42079529170000002</c:v>
                </c:pt>
                <c:pt idx="26">
                  <c:v>0.42725938559999999</c:v>
                </c:pt>
                <c:pt idx="27">
                  <c:v>0.43384218219999998</c:v>
                </c:pt>
                <c:pt idx="28">
                  <c:v>0.43787160520000001</c:v>
                </c:pt>
                <c:pt idx="29">
                  <c:v>0.4432290196</c:v>
                </c:pt>
                <c:pt idx="30">
                  <c:v>0.44778615240000003</c:v>
                </c:pt>
                <c:pt idx="31">
                  <c:v>0.44765934349999997</c:v>
                </c:pt>
                <c:pt idx="32">
                  <c:v>0.4514989257</c:v>
                </c:pt>
                <c:pt idx="33">
                  <c:v>0.45334815979999998</c:v>
                </c:pt>
                <c:pt idx="34">
                  <c:v>0.4549561738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C8E-4ED8-BF9D-B7457AD300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13744880"/>
        <c:axId val="-1372326048"/>
      </c:scatterChart>
      <c:valAx>
        <c:axId val="-1613744880"/>
        <c:scaling>
          <c:orientation val="minMax"/>
          <c:min val="3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(°C)</a:t>
                </a:r>
                <a:endParaRPr lang="en-US" sz="1100" b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700577427821525"/>
              <c:y val="0.872870411297755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72326048"/>
        <c:crosses val="autoZero"/>
        <c:crossBetween val="midCat"/>
      </c:valAx>
      <c:valAx>
        <c:axId val="-1372326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(a.u.)</a:t>
                </a:r>
                <a:endParaRPr lang="en-US" sz="1100" b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657532808398949E-2"/>
              <c:y val="0.307113664979941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13744880"/>
        <c:crosses val="autoZero"/>
        <c:crossBetween val="midCat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21871091176155105"/>
          <c:y val="0.23412971550573988"/>
          <c:w val="0.27620085854572601"/>
          <c:h val="9.34748106949519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46</Words>
  <Characters>311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us</cp:lastModifiedBy>
  <cp:revision>2</cp:revision>
  <dcterms:created xsi:type="dcterms:W3CDTF">2021-12-12T09:18:00Z</dcterms:created>
  <dcterms:modified xsi:type="dcterms:W3CDTF">2021-12-12T09:18:00Z</dcterms:modified>
</cp:coreProperties>
</file>